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F4360" w14:textId="3A54AF6C" w:rsidR="00FB66EE" w:rsidRPr="008A4E89" w:rsidRDefault="008A4E89" w:rsidP="00C21467">
      <w:pPr>
        <w:rPr>
          <w:rFonts w:ascii="Times New Roman" w:hAnsi="Times New Roman" w:cs="Times New Roman"/>
          <w:b/>
          <w:bCs/>
          <w:lang w:val="en-GB"/>
        </w:rPr>
      </w:pPr>
      <w:r w:rsidRPr="00FB162B">
        <w:rPr>
          <w:rFonts w:ascii="Times New Roman" w:hAnsi="Times New Roman" w:cs="Times New Roman"/>
          <w:b/>
          <w:bCs/>
          <w:lang w:val="en-GB"/>
        </w:rPr>
        <w:t xml:space="preserve">Lisinski et al: </w:t>
      </w:r>
      <w:r w:rsidR="00956EE2" w:rsidRPr="00956EE2">
        <w:rPr>
          <w:rFonts w:ascii="Times New Roman" w:hAnsi="Times New Roman" w:cs="Times New Roman"/>
          <w:b/>
          <w:bCs/>
          <w:lang w:val="en-GB"/>
        </w:rPr>
        <w:t>Impact of chosen cut-off on response rate differences between selective serotonin reuptake inhibitors and placebo</w:t>
      </w:r>
      <w:r w:rsidR="00FB66EE" w:rsidRPr="008A4E89">
        <w:rPr>
          <w:rFonts w:ascii="Times New Roman" w:hAnsi="Times New Roman" w:cs="Times New Roman"/>
          <w:b/>
          <w:bCs/>
          <w:lang w:val="en-GB"/>
        </w:rPr>
        <w:t>: Supplementary informatio</w:t>
      </w:r>
      <w:r w:rsidR="00C500A2" w:rsidRPr="008A4E89">
        <w:rPr>
          <w:rFonts w:ascii="Times New Roman" w:hAnsi="Times New Roman" w:cs="Times New Roman"/>
          <w:b/>
          <w:bCs/>
          <w:lang w:val="en-GB"/>
        </w:rPr>
        <w:t>n</w:t>
      </w:r>
    </w:p>
    <w:p w14:paraId="4E78CB9C" w14:textId="77777777" w:rsidR="00F868AC" w:rsidRPr="00E21EF1" w:rsidRDefault="00F868AC" w:rsidP="00C21467">
      <w:pPr>
        <w:rPr>
          <w:rFonts w:ascii="Times New Roman" w:hAnsi="Times New Roman" w:cs="Times New Roman"/>
          <w:i/>
          <w:iCs/>
          <w:lang w:val="en-GB"/>
        </w:rPr>
      </w:pPr>
    </w:p>
    <w:p w14:paraId="5B2C7CB0" w14:textId="77777777" w:rsidR="00FB66EE" w:rsidRPr="00E21EF1" w:rsidRDefault="00FB66EE" w:rsidP="00C214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B85A75" w14:textId="77777777" w:rsidR="00FB66EE" w:rsidRPr="00E21EF1" w:rsidRDefault="00FB66EE" w:rsidP="00C21467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E21EF1">
        <w:rPr>
          <w:rFonts w:ascii="Times New Roman" w:hAnsi="Times New Roman" w:cs="Times New Roman"/>
          <w:i/>
          <w:sz w:val="20"/>
          <w:szCs w:val="20"/>
          <w:lang w:val="en-GB"/>
        </w:rPr>
        <w:t>Supplementary Results Tables and Figures</w:t>
      </w:r>
    </w:p>
    <w:p w14:paraId="3F731145" w14:textId="77777777" w:rsidR="00FB66EE" w:rsidRPr="00E21EF1" w:rsidRDefault="00FB66EE" w:rsidP="00C214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C6A6AF2" w14:textId="0BC627A1" w:rsidR="00FB66EE" w:rsidRDefault="00E04FE7" w:rsidP="00C2146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</w:t>
      </w:r>
      <w:r w:rsidR="00FB66EE" w:rsidRPr="00E21E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FB66EE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Included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SSRI </w:t>
      </w:r>
      <w:r w:rsidR="00FB66EE" w:rsidRPr="00E21EF1">
        <w:rPr>
          <w:rFonts w:ascii="Times New Roman" w:hAnsi="Times New Roman" w:cs="Times New Roman"/>
          <w:sz w:val="20"/>
          <w:szCs w:val="20"/>
          <w:lang w:val="en-GB"/>
        </w:rPr>
        <w:t>trials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64528FC" w14:textId="77777777" w:rsidR="007253B4" w:rsidRDefault="007253B4" w:rsidP="00C2146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B643C2" w14:textId="01BE44B9" w:rsidR="007253B4" w:rsidRPr="00E21EF1" w:rsidRDefault="007253B4" w:rsidP="00C214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</w:t>
      </w:r>
      <w:r w:rsidRPr="00E21E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Included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duloxetine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trials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9958873" w14:textId="77777777" w:rsidR="00FB66EE" w:rsidRPr="00E21EF1" w:rsidRDefault="00FB66EE" w:rsidP="00C214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8A08901" w14:textId="21EB7623" w:rsidR="00FB66EE" w:rsidRDefault="00E04FE7" w:rsidP="00C2146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</w:t>
      </w:r>
      <w:r w:rsidR="00FB66EE" w:rsidRPr="00E21E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>Cumulative proportions of SSRI- and placebo-treated patients scoring on or below each 5% fraction of baseline scores</w:t>
      </w:r>
      <w:r w:rsidR="006207AF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 xml:space="preserve">or on or below each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possible 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>endpoint score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75262D">
        <w:rPr>
          <w:rFonts w:ascii="Times New Roman" w:hAnsi="Times New Roman" w:cs="Times New Roman"/>
          <w:sz w:val="20"/>
          <w:szCs w:val="20"/>
          <w:lang w:val="en-GB"/>
        </w:rPr>
        <w:t>observed cases</w:t>
      </w:r>
      <w:r w:rsidR="006207AF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population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93F0EA3" w14:textId="77777777" w:rsidR="00BA13AD" w:rsidRDefault="00BA13AD" w:rsidP="00C2146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EF013AC" w14:textId="1E34C5F2" w:rsidR="00BA13AD" w:rsidRDefault="00BA13AD" w:rsidP="00BA13A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2</w:t>
      </w:r>
      <w:r w:rsidRPr="00E21E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Cumulative proportions of </w:t>
      </w:r>
      <w:r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- and placebo-treated patients scoring on or below each 5% fraction of baseline scores, 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 xml:space="preserve">or on or below each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possible 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>endpoint score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intention-to-treat last observation carried forward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popula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4F400F9" w14:textId="77777777" w:rsidR="00BA13AD" w:rsidRDefault="00BA13AD" w:rsidP="00BA13A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0A86772" w14:textId="6CD8E32C" w:rsidR="00BA13AD" w:rsidRPr="00E21EF1" w:rsidRDefault="00BA13AD" w:rsidP="00BA13A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3</w:t>
      </w:r>
      <w:r w:rsidRPr="00E21E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Cumulative proportions of </w:t>
      </w:r>
      <w:r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- and placebo-treated patients scoring on or below each 5% fraction of baseline scores, 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 xml:space="preserve">or on or below each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possible 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>endpoint score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7F064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observed cases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popula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F105562" w14:textId="77777777" w:rsidR="00BA13AD" w:rsidRPr="00E21EF1" w:rsidRDefault="00BA13AD" w:rsidP="00BA13A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DFEB198" w14:textId="77777777" w:rsidR="00BA13AD" w:rsidRPr="00E21EF1" w:rsidRDefault="00BA13AD" w:rsidP="00C214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1774C8B" w14:textId="77777777" w:rsidR="00FB66EE" w:rsidRPr="00E21EF1" w:rsidRDefault="00FB66EE" w:rsidP="00C214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21EF1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3213624" w14:textId="2C20157B" w:rsidR="000B0085" w:rsidRPr="00E21EF1" w:rsidRDefault="00E04FE7" w:rsidP="00C21467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1 </w:t>
      </w:r>
      <w:r w:rsidR="000B0085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Included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SSRI </w:t>
      </w:r>
      <w:r w:rsidR="000B0085" w:rsidRPr="00E21EF1">
        <w:rPr>
          <w:rFonts w:ascii="Times New Roman" w:hAnsi="Times New Roman" w:cs="Times New Roman"/>
          <w:sz w:val="20"/>
          <w:szCs w:val="20"/>
          <w:lang w:val="en-GB"/>
        </w:rPr>
        <w:t>trials</w:t>
      </w:r>
      <w:r w:rsidR="00FB162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40369A8" w14:textId="77777777" w:rsidR="002A0B9A" w:rsidRPr="00E21EF1" w:rsidRDefault="002A0B9A" w:rsidP="00C21467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5316" w:type="pct"/>
        <w:tblBorders>
          <w:top w:val="none" w:sz="0" w:space="0" w:color="auto"/>
          <w:left w:val="none" w:sz="0" w:space="0" w:color="auto"/>
          <w:bottom w:val="single" w:sz="4" w:space="0" w:color="808080"/>
          <w:right w:val="none" w:sz="0" w:space="0" w:color="auto"/>
          <w:insideH w:val="single" w:sz="4" w:space="0" w:color="8080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1251"/>
        <w:gridCol w:w="1814"/>
        <w:gridCol w:w="989"/>
        <w:gridCol w:w="1132"/>
        <w:gridCol w:w="1560"/>
        <w:gridCol w:w="1984"/>
      </w:tblGrid>
      <w:tr w:rsidR="00040F2D" w:rsidRPr="00544FFB" w14:paraId="1CC8E66F" w14:textId="6C463C7F" w:rsidTr="00863531">
        <w:trPr>
          <w:trHeight w:val="607"/>
        </w:trPr>
        <w:tc>
          <w:tcPr>
            <w:tcW w:w="472" w:type="pct"/>
            <w:vAlign w:val="center"/>
          </w:tcPr>
          <w:p w14:paraId="1C26DAAC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rotocol</w:t>
            </w:r>
          </w:p>
        </w:tc>
        <w:tc>
          <w:tcPr>
            <w:tcW w:w="649" w:type="pct"/>
            <w:vAlign w:val="center"/>
          </w:tcPr>
          <w:p w14:paraId="199FB8ED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Sponsor </w:t>
            </w:r>
          </w:p>
        </w:tc>
        <w:tc>
          <w:tcPr>
            <w:tcW w:w="941" w:type="pct"/>
            <w:vAlign w:val="center"/>
          </w:tcPr>
          <w:p w14:paraId="1F8617AB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Groups</w:t>
            </w:r>
          </w:p>
        </w:tc>
        <w:tc>
          <w:tcPr>
            <w:tcW w:w="513" w:type="pct"/>
            <w:vAlign w:val="center"/>
          </w:tcPr>
          <w:p w14:paraId="7646BE1B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(ITT)</w:t>
            </w:r>
          </w:p>
        </w:tc>
        <w:tc>
          <w:tcPr>
            <w:tcW w:w="587" w:type="pct"/>
            <w:vAlign w:val="center"/>
          </w:tcPr>
          <w:p w14:paraId="12F7FA7D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(week 6)</w:t>
            </w:r>
          </w:p>
        </w:tc>
        <w:tc>
          <w:tcPr>
            <w:tcW w:w="809" w:type="pct"/>
            <w:vAlign w:val="center"/>
          </w:tcPr>
          <w:p w14:paraId="4E513772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Length (weeks)</w:t>
            </w:r>
          </w:p>
        </w:tc>
        <w:tc>
          <w:tcPr>
            <w:tcW w:w="1029" w:type="pct"/>
            <w:vAlign w:val="center"/>
          </w:tcPr>
          <w:p w14:paraId="5D8BB8FD" w14:textId="2C0AD49B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Fixed dose</w:t>
            </w:r>
          </w:p>
        </w:tc>
      </w:tr>
      <w:tr w:rsidR="00040F2D" w:rsidRPr="00544FFB" w14:paraId="4C1600A9" w14:textId="5444AEA1" w:rsidTr="00863531">
        <w:trPr>
          <w:trHeight w:val="87"/>
        </w:trPr>
        <w:tc>
          <w:tcPr>
            <w:tcW w:w="472" w:type="pct"/>
            <w:vAlign w:val="center"/>
          </w:tcPr>
          <w:p w14:paraId="623CF7E1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9" w:type="pct"/>
            <w:vAlign w:val="center"/>
          </w:tcPr>
          <w:p w14:paraId="57FE5E7C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547B9C87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2530CCF3" w14:textId="649B9D62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87" w:type="pct"/>
          </w:tcPr>
          <w:p w14:paraId="5C333AF3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9" w:type="pct"/>
            <w:vAlign w:val="center"/>
          </w:tcPr>
          <w:p w14:paraId="346970B8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pct"/>
          </w:tcPr>
          <w:p w14:paraId="69EC45D4" w14:textId="474139A3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14B815C6" w14:textId="283FD313" w:rsidTr="00863531">
        <w:trPr>
          <w:trHeight w:val="63"/>
        </w:trPr>
        <w:tc>
          <w:tcPr>
            <w:tcW w:w="472" w:type="pct"/>
            <w:vAlign w:val="center"/>
          </w:tcPr>
          <w:p w14:paraId="0324279E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9" w:type="pct"/>
            <w:vAlign w:val="center"/>
          </w:tcPr>
          <w:p w14:paraId="1D10922C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1FC45730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4A519591" w14:textId="52AE4600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4</w:t>
            </w:r>
          </w:p>
        </w:tc>
        <w:tc>
          <w:tcPr>
            <w:tcW w:w="587" w:type="pct"/>
          </w:tcPr>
          <w:p w14:paraId="36E3C04E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1</w:t>
            </w:r>
          </w:p>
        </w:tc>
        <w:tc>
          <w:tcPr>
            <w:tcW w:w="809" w:type="pct"/>
            <w:vAlign w:val="center"/>
          </w:tcPr>
          <w:p w14:paraId="5A554800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</w:tcPr>
          <w:p w14:paraId="33913973" w14:textId="26AAD352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350431F5" w14:textId="6555B76F" w:rsidTr="00863531">
        <w:trPr>
          <w:trHeight w:val="133"/>
        </w:trPr>
        <w:tc>
          <w:tcPr>
            <w:tcW w:w="472" w:type="pct"/>
            <w:vAlign w:val="center"/>
          </w:tcPr>
          <w:p w14:paraId="75280460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9" w:type="pct"/>
            <w:vAlign w:val="center"/>
          </w:tcPr>
          <w:p w14:paraId="1B3CC09A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04B592D0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44CDF840" w14:textId="524E97EC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8</w:t>
            </w:r>
          </w:p>
        </w:tc>
        <w:tc>
          <w:tcPr>
            <w:tcW w:w="587" w:type="pct"/>
          </w:tcPr>
          <w:p w14:paraId="2CB97C0E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4</w:t>
            </w:r>
          </w:p>
        </w:tc>
        <w:tc>
          <w:tcPr>
            <w:tcW w:w="809" w:type="pct"/>
            <w:vAlign w:val="center"/>
          </w:tcPr>
          <w:p w14:paraId="62D8DF87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</w:tcPr>
          <w:p w14:paraId="246B022E" w14:textId="0279C22A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2994C98E" w14:textId="383F64EB" w:rsidTr="00863531">
        <w:trPr>
          <w:trHeight w:val="63"/>
        </w:trPr>
        <w:tc>
          <w:tcPr>
            <w:tcW w:w="472" w:type="pct"/>
            <w:vAlign w:val="center"/>
          </w:tcPr>
          <w:p w14:paraId="7CFD5DC4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49" w:type="pct"/>
            <w:vAlign w:val="center"/>
          </w:tcPr>
          <w:p w14:paraId="1F031946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54ED49A7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2E2F607D" w14:textId="56C6AEDE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0</w:t>
            </w:r>
          </w:p>
        </w:tc>
        <w:tc>
          <w:tcPr>
            <w:tcW w:w="587" w:type="pct"/>
          </w:tcPr>
          <w:p w14:paraId="6A956690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2</w:t>
            </w:r>
          </w:p>
        </w:tc>
        <w:tc>
          <w:tcPr>
            <w:tcW w:w="809" w:type="pct"/>
            <w:vAlign w:val="center"/>
          </w:tcPr>
          <w:p w14:paraId="008C8346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pct"/>
          </w:tcPr>
          <w:p w14:paraId="730F6CC6" w14:textId="3F80A799" w:rsidR="00466E8E" w:rsidRPr="00544FFB" w:rsidRDefault="00855DA0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, 20, 30, 40 mg</w:t>
            </w:r>
          </w:p>
        </w:tc>
      </w:tr>
      <w:tr w:rsidR="00040F2D" w:rsidRPr="00544FFB" w14:paraId="2F6831FA" w14:textId="31CCED3A" w:rsidTr="00863531">
        <w:trPr>
          <w:trHeight w:val="63"/>
        </w:trPr>
        <w:tc>
          <w:tcPr>
            <w:tcW w:w="472" w:type="pct"/>
            <w:vAlign w:val="center"/>
          </w:tcPr>
          <w:p w14:paraId="4C051E1C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5</w:t>
            </w:r>
          </w:p>
        </w:tc>
        <w:tc>
          <w:tcPr>
            <w:tcW w:w="649" w:type="pct"/>
            <w:vAlign w:val="center"/>
          </w:tcPr>
          <w:p w14:paraId="7B60EF1F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50C283C7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LX, PRX IR, PLA</w:t>
            </w:r>
          </w:p>
        </w:tc>
        <w:tc>
          <w:tcPr>
            <w:tcW w:w="513" w:type="pct"/>
            <w:vAlign w:val="center"/>
          </w:tcPr>
          <w:p w14:paraId="51464B86" w14:textId="2DB90602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7</w:t>
            </w:r>
          </w:p>
        </w:tc>
        <w:tc>
          <w:tcPr>
            <w:tcW w:w="587" w:type="pct"/>
          </w:tcPr>
          <w:p w14:paraId="10CC328B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7</w:t>
            </w:r>
          </w:p>
        </w:tc>
        <w:tc>
          <w:tcPr>
            <w:tcW w:w="809" w:type="pct"/>
            <w:vAlign w:val="center"/>
          </w:tcPr>
          <w:p w14:paraId="04BBB054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pct"/>
          </w:tcPr>
          <w:p w14:paraId="1DB5A94E" w14:textId="141A82C7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34D50A9F" w14:textId="5D2CEA01" w:rsidTr="00863531">
        <w:trPr>
          <w:trHeight w:val="63"/>
        </w:trPr>
        <w:tc>
          <w:tcPr>
            <w:tcW w:w="472" w:type="pct"/>
            <w:vAlign w:val="center"/>
          </w:tcPr>
          <w:p w14:paraId="4B5204C8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8</w:t>
            </w:r>
          </w:p>
        </w:tc>
        <w:tc>
          <w:tcPr>
            <w:tcW w:w="649" w:type="pct"/>
            <w:vAlign w:val="center"/>
          </w:tcPr>
          <w:p w14:paraId="248E5901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03F947DE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LX, PRX IR, PLA</w:t>
            </w:r>
          </w:p>
        </w:tc>
        <w:tc>
          <w:tcPr>
            <w:tcW w:w="513" w:type="pct"/>
            <w:vAlign w:val="center"/>
          </w:tcPr>
          <w:p w14:paraId="0D46D496" w14:textId="14018920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25</w:t>
            </w:r>
          </w:p>
        </w:tc>
        <w:tc>
          <w:tcPr>
            <w:tcW w:w="587" w:type="pct"/>
          </w:tcPr>
          <w:p w14:paraId="71563629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2</w:t>
            </w:r>
          </w:p>
        </w:tc>
        <w:tc>
          <w:tcPr>
            <w:tcW w:w="809" w:type="pct"/>
            <w:vAlign w:val="center"/>
          </w:tcPr>
          <w:p w14:paraId="1368C187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pct"/>
          </w:tcPr>
          <w:p w14:paraId="1F1A0BF2" w14:textId="5817C4A4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7F5CE69B" w14:textId="454905C0" w:rsidTr="00863531">
        <w:trPr>
          <w:trHeight w:val="69"/>
        </w:trPr>
        <w:tc>
          <w:tcPr>
            <w:tcW w:w="472" w:type="pct"/>
            <w:vAlign w:val="center"/>
          </w:tcPr>
          <w:p w14:paraId="6C05408A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1</w:t>
            </w:r>
          </w:p>
        </w:tc>
        <w:tc>
          <w:tcPr>
            <w:tcW w:w="649" w:type="pct"/>
            <w:vAlign w:val="center"/>
          </w:tcPr>
          <w:p w14:paraId="2089D29D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62619AD6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557E00B9" w14:textId="0349FE24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3</w:t>
            </w:r>
          </w:p>
        </w:tc>
        <w:tc>
          <w:tcPr>
            <w:tcW w:w="587" w:type="pct"/>
          </w:tcPr>
          <w:p w14:paraId="5DEE9225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1</w:t>
            </w:r>
          </w:p>
        </w:tc>
        <w:tc>
          <w:tcPr>
            <w:tcW w:w="809" w:type="pct"/>
            <w:vAlign w:val="center"/>
          </w:tcPr>
          <w:p w14:paraId="24698696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pct"/>
          </w:tcPr>
          <w:p w14:paraId="1D6E717E" w14:textId="22DFA8D6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4B21ABD4" w14:textId="3104A0FA" w:rsidTr="00863531">
        <w:trPr>
          <w:trHeight w:val="63"/>
        </w:trPr>
        <w:tc>
          <w:tcPr>
            <w:tcW w:w="472" w:type="pct"/>
            <w:vAlign w:val="center"/>
          </w:tcPr>
          <w:p w14:paraId="2A07B867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4</w:t>
            </w:r>
          </w:p>
        </w:tc>
        <w:tc>
          <w:tcPr>
            <w:tcW w:w="649" w:type="pct"/>
            <w:vAlign w:val="center"/>
          </w:tcPr>
          <w:p w14:paraId="053A1712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2093C43D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5FDC2290" w14:textId="56B56CD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587" w:type="pct"/>
          </w:tcPr>
          <w:p w14:paraId="1B26D651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9" w:type="pct"/>
            <w:vAlign w:val="center"/>
          </w:tcPr>
          <w:p w14:paraId="3BF89966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pct"/>
          </w:tcPr>
          <w:p w14:paraId="19A0651F" w14:textId="6A8459E0" w:rsidR="00466E8E" w:rsidRPr="00544FFB" w:rsidRDefault="009658E1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mg</w:t>
            </w:r>
          </w:p>
        </w:tc>
      </w:tr>
      <w:tr w:rsidR="00040F2D" w:rsidRPr="00544FFB" w14:paraId="56182D92" w14:textId="395428FC" w:rsidTr="00863531">
        <w:trPr>
          <w:trHeight w:val="230"/>
        </w:trPr>
        <w:tc>
          <w:tcPr>
            <w:tcW w:w="472" w:type="pct"/>
            <w:vAlign w:val="center"/>
          </w:tcPr>
          <w:p w14:paraId="65C9D2AF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6</w:t>
            </w:r>
          </w:p>
        </w:tc>
        <w:tc>
          <w:tcPr>
            <w:tcW w:w="649" w:type="pct"/>
            <w:vAlign w:val="center"/>
          </w:tcPr>
          <w:p w14:paraId="0AA46848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60414A6D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43D1213F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587" w:type="pct"/>
          </w:tcPr>
          <w:p w14:paraId="48F54C12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809" w:type="pct"/>
            <w:vAlign w:val="center"/>
          </w:tcPr>
          <w:p w14:paraId="057434BF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</w:tcPr>
          <w:p w14:paraId="6CB51367" w14:textId="51F2A06B" w:rsidR="00466E8E" w:rsidRPr="00544FFB" w:rsidRDefault="009658E1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mg</w:t>
            </w:r>
          </w:p>
        </w:tc>
      </w:tr>
      <w:tr w:rsidR="00040F2D" w:rsidRPr="00544FFB" w14:paraId="6166D54F" w14:textId="79B637AC" w:rsidTr="00863531">
        <w:trPr>
          <w:trHeight w:val="182"/>
        </w:trPr>
        <w:tc>
          <w:tcPr>
            <w:tcW w:w="472" w:type="pct"/>
            <w:vAlign w:val="center"/>
          </w:tcPr>
          <w:p w14:paraId="78991DFE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9</w:t>
            </w:r>
          </w:p>
        </w:tc>
        <w:tc>
          <w:tcPr>
            <w:tcW w:w="649" w:type="pct"/>
            <w:vAlign w:val="center"/>
          </w:tcPr>
          <w:p w14:paraId="25207EF4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</w:tcPr>
          <w:p w14:paraId="6AB31CD9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IR, PLA</w:t>
            </w:r>
          </w:p>
        </w:tc>
        <w:tc>
          <w:tcPr>
            <w:tcW w:w="513" w:type="pct"/>
            <w:vAlign w:val="center"/>
          </w:tcPr>
          <w:p w14:paraId="7466923C" w14:textId="1ED5838A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587" w:type="pct"/>
          </w:tcPr>
          <w:p w14:paraId="1E050D19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09" w:type="pct"/>
            <w:vAlign w:val="center"/>
          </w:tcPr>
          <w:p w14:paraId="42D430F4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</w:tcPr>
          <w:p w14:paraId="5E82B8FE" w14:textId="21F57640" w:rsidR="00466E8E" w:rsidRPr="00544FFB" w:rsidRDefault="009658E1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mg</w:t>
            </w:r>
          </w:p>
        </w:tc>
      </w:tr>
      <w:tr w:rsidR="00040F2D" w:rsidRPr="00544FFB" w14:paraId="4D5EC301" w14:textId="57FFDDAF" w:rsidTr="004043C3">
        <w:trPr>
          <w:trHeight w:val="105"/>
        </w:trPr>
        <w:tc>
          <w:tcPr>
            <w:tcW w:w="472" w:type="pct"/>
            <w:vAlign w:val="center"/>
          </w:tcPr>
          <w:p w14:paraId="41121B47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8</w:t>
            </w:r>
          </w:p>
        </w:tc>
        <w:tc>
          <w:tcPr>
            <w:tcW w:w="649" w:type="pct"/>
            <w:vAlign w:val="center"/>
          </w:tcPr>
          <w:p w14:paraId="6EAD5BFD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  <w:vAlign w:val="center"/>
          </w:tcPr>
          <w:p w14:paraId="0BAEFA04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CR, PRX IR, PLA</w:t>
            </w:r>
          </w:p>
        </w:tc>
        <w:tc>
          <w:tcPr>
            <w:tcW w:w="513" w:type="pct"/>
            <w:vAlign w:val="center"/>
          </w:tcPr>
          <w:p w14:paraId="52BA1DBB" w14:textId="6F3B5FDB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7</w:t>
            </w:r>
          </w:p>
        </w:tc>
        <w:tc>
          <w:tcPr>
            <w:tcW w:w="587" w:type="pct"/>
            <w:vAlign w:val="center"/>
          </w:tcPr>
          <w:p w14:paraId="49136434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4</w:t>
            </w:r>
          </w:p>
        </w:tc>
        <w:tc>
          <w:tcPr>
            <w:tcW w:w="809" w:type="pct"/>
            <w:vAlign w:val="center"/>
          </w:tcPr>
          <w:p w14:paraId="07F7ED7F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pct"/>
            <w:vAlign w:val="center"/>
          </w:tcPr>
          <w:p w14:paraId="0DE8749E" w14:textId="795CEABD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042DE050" w14:textId="29CE9669" w:rsidTr="00BD0CD2">
        <w:trPr>
          <w:trHeight w:val="131"/>
        </w:trPr>
        <w:tc>
          <w:tcPr>
            <w:tcW w:w="472" w:type="pct"/>
            <w:vAlign w:val="center"/>
          </w:tcPr>
          <w:p w14:paraId="476BDB19" w14:textId="77777777" w:rsidR="00466E8E" w:rsidRPr="00544FFB" w:rsidRDefault="00466E8E" w:rsidP="00C21467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9</w:t>
            </w:r>
          </w:p>
        </w:tc>
        <w:tc>
          <w:tcPr>
            <w:tcW w:w="649" w:type="pct"/>
            <w:vAlign w:val="center"/>
          </w:tcPr>
          <w:p w14:paraId="0FC130D7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  <w:vAlign w:val="center"/>
          </w:tcPr>
          <w:p w14:paraId="017B6B05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CR, PRX IR, PLA</w:t>
            </w:r>
          </w:p>
        </w:tc>
        <w:tc>
          <w:tcPr>
            <w:tcW w:w="513" w:type="pct"/>
            <w:vAlign w:val="center"/>
          </w:tcPr>
          <w:p w14:paraId="76C55A28" w14:textId="4F3E1B05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8</w:t>
            </w:r>
          </w:p>
        </w:tc>
        <w:tc>
          <w:tcPr>
            <w:tcW w:w="587" w:type="pct"/>
            <w:vAlign w:val="center"/>
          </w:tcPr>
          <w:p w14:paraId="0C20AB58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0</w:t>
            </w:r>
          </w:p>
        </w:tc>
        <w:tc>
          <w:tcPr>
            <w:tcW w:w="809" w:type="pct"/>
            <w:vAlign w:val="center"/>
          </w:tcPr>
          <w:p w14:paraId="5C5A02E5" w14:textId="77777777" w:rsidR="00466E8E" w:rsidRPr="00544FFB" w:rsidRDefault="00466E8E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pct"/>
            <w:vAlign w:val="center"/>
          </w:tcPr>
          <w:p w14:paraId="756CF8C8" w14:textId="7CA63C0F" w:rsidR="00466E8E" w:rsidRPr="00544FFB" w:rsidRDefault="000B4FE8" w:rsidP="00C21467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3BC78FA5" w14:textId="70910B29" w:rsidTr="00BD0CD2">
        <w:trPr>
          <w:trHeight w:val="63"/>
        </w:trPr>
        <w:tc>
          <w:tcPr>
            <w:tcW w:w="472" w:type="pct"/>
            <w:vAlign w:val="center"/>
          </w:tcPr>
          <w:p w14:paraId="6F031DB9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7</w:t>
            </w:r>
          </w:p>
        </w:tc>
        <w:tc>
          <w:tcPr>
            <w:tcW w:w="649" w:type="pct"/>
            <w:vAlign w:val="center"/>
          </w:tcPr>
          <w:p w14:paraId="6598390B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  <w:vAlign w:val="center"/>
          </w:tcPr>
          <w:p w14:paraId="1BD13822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CR, PRX IR, PLA</w:t>
            </w:r>
          </w:p>
        </w:tc>
        <w:tc>
          <w:tcPr>
            <w:tcW w:w="513" w:type="pct"/>
            <w:vAlign w:val="center"/>
          </w:tcPr>
          <w:p w14:paraId="446341B9" w14:textId="7E87163C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4</w:t>
            </w:r>
          </w:p>
        </w:tc>
        <w:tc>
          <w:tcPr>
            <w:tcW w:w="587" w:type="pct"/>
            <w:vAlign w:val="center"/>
          </w:tcPr>
          <w:p w14:paraId="2EDD3A16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9</w:t>
            </w:r>
          </w:p>
        </w:tc>
        <w:tc>
          <w:tcPr>
            <w:tcW w:w="809" w:type="pct"/>
            <w:vAlign w:val="center"/>
          </w:tcPr>
          <w:p w14:paraId="780A3CB3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pct"/>
            <w:vAlign w:val="center"/>
          </w:tcPr>
          <w:p w14:paraId="07662380" w14:textId="105AFEC4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5FA86A25" w14:textId="746CA5DC" w:rsidTr="00BD0CD2">
        <w:trPr>
          <w:trHeight w:val="267"/>
        </w:trPr>
        <w:tc>
          <w:tcPr>
            <w:tcW w:w="472" w:type="pct"/>
            <w:vAlign w:val="center"/>
          </w:tcPr>
          <w:p w14:paraId="71DE8714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10</w:t>
            </w:r>
          </w:p>
        </w:tc>
        <w:tc>
          <w:tcPr>
            <w:tcW w:w="649" w:type="pct"/>
            <w:vAlign w:val="center"/>
          </w:tcPr>
          <w:p w14:paraId="00F0F7D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  <w:vAlign w:val="center"/>
          </w:tcPr>
          <w:p w14:paraId="375FAF9E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CR, PLA</w:t>
            </w:r>
          </w:p>
        </w:tc>
        <w:tc>
          <w:tcPr>
            <w:tcW w:w="513" w:type="pct"/>
            <w:vAlign w:val="center"/>
          </w:tcPr>
          <w:p w14:paraId="6CE11E0F" w14:textId="182B40E5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6</w:t>
            </w:r>
          </w:p>
        </w:tc>
        <w:tc>
          <w:tcPr>
            <w:tcW w:w="587" w:type="pct"/>
            <w:vAlign w:val="center"/>
          </w:tcPr>
          <w:p w14:paraId="134B0CB4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1</w:t>
            </w:r>
          </w:p>
        </w:tc>
        <w:tc>
          <w:tcPr>
            <w:tcW w:w="809" w:type="pct"/>
            <w:vAlign w:val="center"/>
          </w:tcPr>
          <w:p w14:paraId="4133148E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pct"/>
            <w:vAlign w:val="center"/>
          </w:tcPr>
          <w:p w14:paraId="0723EA40" w14:textId="0EB51C2E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  <w:r w:rsidR="005A761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 25 mg</w:t>
            </w:r>
          </w:p>
        </w:tc>
      </w:tr>
      <w:tr w:rsidR="00040F2D" w:rsidRPr="00544FFB" w14:paraId="4E68B081" w14:textId="07DE6083" w:rsidTr="00BD0CD2">
        <w:trPr>
          <w:trHeight w:val="256"/>
        </w:trPr>
        <w:tc>
          <w:tcPr>
            <w:tcW w:w="472" w:type="pct"/>
            <w:vAlign w:val="center"/>
          </w:tcPr>
          <w:p w14:paraId="5AFCF01F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74</w:t>
            </w:r>
          </w:p>
        </w:tc>
        <w:tc>
          <w:tcPr>
            <w:tcW w:w="649" w:type="pct"/>
            <w:vAlign w:val="center"/>
          </w:tcPr>
          <w:p w14:paraId="3494B792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SK</w:t>
            </w:r>
          </w:p>
        </w:tc>
        <w:tc>
          <w:tcPr>
            <w:tcW w:w="941" w:type="pct"/>
            <w:vAlign w:val="center"/>
          </w:tcPr>
          <w:p w14:paraId="48531B8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X CR, PLA</w:t>
            </w:r>
          </w:p>
        </w:tc>
        <w:tc>
          <w:tcPr>
            <w:tcW w:w="513" w:type="pct"/>
            <w:vAlign w:val="center"/>
          </w:tcPr>
          <w:p w14:paraId="3752F7EF" w14:textId="632DB71F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2</w:t>
            </w:r>
          </w:p>
        </w:tc>
        <w:tc>
          <w:tcPr>
            <w:tcW w:w="587" w:type="pct"/>
            <w:vAlign w:val="center"/>
          </w:tcPr>
          <w:p w14:paraId="04FE5E06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2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809" w:type="pct"/>
            <w:vAlign w:val="center"/>
          </w:tcPr>
          <w:p w14:paraId="2D69C99F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029" w:type="pct"/>
            <w:vAlign w:val="center"/>
          </w:tcPr>
          <w:p w14:paraId="79292B19" w14:textId="02759686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  <w:r w:rsidR="005A761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 25 mg</w:t>
            </w:r>
          </w:p>
        </w:tc>
      </w:tr>
      <w:tr w:rsidR="00040F2D" w:rsidRPr="00544FFB" w14:paraId="58ED7044" w14:textId="3B67500C" w:rsidTr="00BD0CD2">
        <w:trPr>
          <w:trHeight w:val="247"/>
        </w:trPr>
        <w:tc>
          <w:tcPr>
            <w:tcW w:w="472" w:type="pct"/>
            <w:vAlign w:val="center"/>
          </w:tcPr>
          <w:p w14:paraId="2148133E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1</w:t>
            </w:r>
          </w:p>
        </w:tc>
        <w:tc>
          <w:tcPr>
            <w:tcW w:w="649" w:type="pct"/>
            <w:vAlign w:val="center"/>
          </w:tcPr>
          <w:p w14:paraId="6516E4D9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3A5642EE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1A528618" w14:textId="364A6F4F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0</w:t>
            </w:r>
          </w:p>
        </w:tc>
        <w:tc>
          <w:tcPr>
            <w:tcW w:w="587" w:type="pct"/>
            <w:vAlign w:val="center"/>
          </w:tcPr>
          <w:p w14:paraId="6AEF143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6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9" w:type="pct"/>
            <w:vAlign w:val="center"/>
          </w:tcPr>
          <w:p w14:paraId="70E694F5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pct"/>
            <w:vAlign w:val="center"/>
          </w:tcPr>
          <w:p w14:paraId="0576C0D8" w14:textId="71B1CF18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, 100, 200, 400 mg</w:t>
            </w:r>
          </w:p>
        </w:tc>
      </w:tr>
      <w:tr w:rsidR="00040F2D" w:rsidRPr="00544FFB" w14:paraId="3217A502" w14:textId="37D0C1D6" w:rsidTr="00BD0CD2">
        <w:trPr>
          <w:trHeight w:val="250"/>
        </w:trPr>
        <w:tc>
          <w:tcPr>
            <w:tcW w:w="472" w:type="pct"/>
            <w:vAlign w:val="center"/>
          </w:tcPr>
          <w:p w14:paraId="27F8C4E2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3</w:t>
            </w:r>
          </w:p>
        </w:tc>
        <w:tc>
          <w:tcPr>
            <w:tcW w:w="649" w:type="pct"/>
            <w:vAlign w:val="center"/>
          </w:tcPr>
          <w:p w14:paraId="0DA5E653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3081B7EC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7B79B44B" w14:textId="1893BA76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7</w:t>
            </w:r>
          </w:p>
        </w:tc>
        <w:tc>
          <w:tcPr>
            <w:tcW w:w="587" w:type="pct"/>
            <w:vAlign w:val="center"/>
          </w:tcPr>
          <w:p w14:paraId="0706A01A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</w:t>
            </w:r>
          </w:p>
        </w:tc>
        <w:tc>
          <w:tcPr>
            <w:tcW w:w="809" w:type="pct"/>
            <w:vAlign w:val="center"/>
          </w:tcPr>
          <w:p w14:paraId="2438CCDB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  <w:vAlign w:val="center"/>
          </w:tcPr>
          <w:p w14:paraId="5EA8FE64" w14:textId="1E52C43D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, 100, 200 mg</w:t>
            </w:r>
          </w:p>
        </w:tc>
      </w:tr>
      <w:tr w:rsidR="00040F2D" w:rsidRPr="00544FFB" w14:paraId="4050F712" w14:textId="14341F64" w:rsidTr="00BD0CD2">
        <w:trPr>
          <w:trHeight w:val="99"/>
        </w:trPr>
        <w:tc>
          <w:tcPr>
            <w:tcW w:w="472" w:type="pct"/>
            <w:vAlign w:val="center"/>
          </w:tcPr>
          <w:p w14:paraId="50220116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4</w:t>
            </w:r>
          </w:p>
        </w:tc>
        <w:tc>
          <w:tcPr>
            <w:tcW w:w="649" w:type="pct"/>
            <w:vAlign w:val="center"/>
          </w:tcPr>
          <w:p w14:paraId="43908E25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1BAA0386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6455FC9A" w14:textId="425A0F6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3</w:t>
            </w:r>
          </w:p>
        </w:tc>
        <w:tc>
          <w:tcPr>
            <w:tcW w:w="587" w:type="pct"/>
            <w:vAlign w:val="center"/>
          </w:tcPr>
          <w:p w14:paraId="51C8806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2</w:t>
            </w:r>
          </w:p>
        </w:tc>
        <w:tc>
          <w:tcPr>
            <w:tcW w:w="809" w:type="pct"/>
            <w:vAlign w:val="center"/>
          </w:tcPr>
          <w:p w14:paraId="13F1DA50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pct"/>
            <w:vAlign w:val="center"/>
          </w:tcPr>
          <w:p w14:paraId="2EA509BC" w14:textId="0DEC6DAA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550B2C32" w14:textId="0C7332F0" w:rsidTr="00BD0CD2">
        <w:trPr>
          <w:trHeight w:val="230"/>
        </w:trPr>
        <w:tc>
          <w:tcPr>
            <w:tcW w:w="472" w:type="pct"/>
            <w:vAlign w:val="center"/>
          </w:tcPr>
          <w:p w14:paraId="7D23365E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9</w:t>
            </w:r>
          </w:p>
        </w:tc>
        <w:tc>
          <w:tcPr>
            <w:tcW w:w="649" w:type="pct"/>
            <w:vAlign w:val="center"/>
          </w:tcPr>
          <w:p w14:paraId="4AE9A344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00294FEF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4BEC2A56" w14:textId="2215B74A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587" w:type="pct"/>
            <w:vAlign w:val="center"/>
          </w:tcPr>
          <w:p w14:paraId="3E210D05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1</w:t>
            </w:r>
          </w:p>
        </w:tc>
        <w:tc>
          <w:tcPr>
            <w:tcW w:w="809" w:type="pct"/>
            <w:vAlign w:val="center"/>
          </w:tcPr>
          <w:p w14:paraId="14FD50A3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pct"/>
            <w:vAlign w:val="center"/>
          </w:tcPr>
          <w:p w14:paraId="3A75D929" w14:textId="4237B8AC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61B5438A" w14:textId="5618C7AB" w:rsidTr="00BD0CD2">
        <w:trPr>
          <w:trHeight w:val="221"/>
        </w:trPr>
        <w:tc>
          <w:tcPr>
            <w:tcW w:w="472" w:type="pct"/>
            <w:vAlign w:val="center"/>
          </w:tcPr>
          <w:p w14:paraId="28AB4FBC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1</w:t>
            </w:r>
          </w:p>
        </w:tc>
        <w:tc>
          <w:tcPr>
            <w:tcW w:w="649" w:type="pct"/>
            <w:vAlign w:val="center"/>
          </w:tcPr>
          <w:p w14:paraId="4F1EA368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656FAAE4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LX, SER, PLA</w:t>
            </w:r>
          </w:p>
        </w:tc>
        <w:tc>
          <w:tcPr>
            <w:tcW w:w="513" w:type="pct"/>
            <w:vAlign w:val="center"/>
          </w:tcPr>
          <w:p w14:paraId="07FBCC11" w14:textId="4081F25C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9</w:t>
            </w:r>
          </w:p>
        </w:tc>
        <w:tc>
          <w:tcPr>
            <w:tcW w:w="587" w:type="pct"/>
            <w:vAlign w:val="center"/>
          </w:tcPr>
          <w:p w14:paraId="61D0567B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6</w:t>
            </w:r>
          </w:p>
        </w:tc>
        <w:tc>
          <w:tcPr>
            <w:tcW w:w="809" w:type="pct"/>
            <w:vAlign w:val="center"/>
          </w:tcPr>
          <w:p w14:paraId="10929044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pct"/>
            <w:vAlign w:val="center"/>
          </w:tcPr>
          <w:p w14:paraId="0FB0D9CB" w14:textId="6EB474E0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4DF94EAA" w14:textId="0E9FFF17" w:rsidTr="00BD0CD2">
        <w:trPr>
          <w:trHeight w:val="224"/>
        </w:trPr>
        <w:tc>
          <w:tcPr>
            <w:tcW w:w="472" w:type="pct"/>
            <w:vAlign w:val="center"/>
          </w:tcPr>
          <w:p w14:paraId="01ECDFE0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8</w:t>
            </w:r>
          </w:p>
        </w:tc>
        <w:tc>
          <w:tcPr>
            <w:tcW w:w="649" w:type="pct"/>
            <w:vAlign w:val="center"/>
          </w:tcPr>
          <w:p w14:paraId="77554693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1D816A12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08CEF7E7" w14:textId="0CE626A9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0</w:t>
            </w:r>
          </w:p>
        </w:tc>
        <w:tc>
          <w:tcPr>
            <w:tcW w:w="587" w:type="pct"/>
            <w:vAlign w:val="center"/>
          </w:tcPr>
          <w:p w14:paraId="070917B6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1</w:t>
            </w:r>
          </w:p>
        </w:tc>
        <w:tc>
          <w:tcPr>
            <w:tcW w:w="809" w:type="pct"/>
            <w:vAlign w:val="center"/>
          </w:tcPr>
          <w:p w14:paraId="02DF5CD7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029" w:type="pct"/>
            <w:vAlign w:val="center"/>
          </w:tcPr>
          <w:p w14:paraId="2B09CDA1" w14:textId="1BF49FC7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4DE7E94C" w14:textId="32225CC6" w:rsidTr="00BD0CD2">
        <w:trPr>
          <w:trHeight w:val="214"/>
        </w:trPr>
        <w:tc>
          <w:tcPr>
            <w:tcW w:w="472" w:type="pct"/>
            <w:vAlign w:val="center"/>
          </w:tcPr>
          <w:p w14:paraId="704BB031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0</w:t>
            </w:r>
          </w:p>
        </w:tc>
        <w:tc>
          <w:tcPr>
            <w:tcW w:w="649" w:type="pct"/>
            <w:vAlign w:val="center"/>
          </w:tcPr>
          <w:p w14:paraId="22B32FE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4F4089C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79F181BC" w14:textId="7F1ED284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87" w:type="pct"/>
            <w:vAlign w:val="center"/>
          </w:tcPr>
          <w:p w14:paraId="410AF438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809" w:type="pct"/>
            <w:vAlign w:val="center"/>
          </w:tcPr>
          <w:p w14:paraId="5C47E9F9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029" w:type="pct"/>
            <w:vAlign w:val="center"/>
          </w:tcPr>
          <w:p w14:paraId="6B4DF61D" w14:textId="12A24613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572C06F5" w14:textId="28E79CBD" w:rsidTr="00BD0CD2">
        <w:trPr>
          <w:trHeight w:val="204"/>
        </w:trPr>
        <w:tc>
          <w:tcPr>
            <w:tcW w:w="472" w:type="pct"/>
            <w:vAlign w:val="center"/>
          </w:tcPr>
          <w:p w14:paraId="54EDDB67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7</w:t>
            </w:r>
          </w:p>
        </w:tc>
        <w:tc>
          <w:tcPr>
            <w:tcW w:w="649" w:type="pct"/>
            <w:vAlign w:val="center"/>
          </w:tcPr>
          <w:p w14:paraId="4406F39B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59BC5E7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2A800CCA" w14:textId="127533DF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587" w:type="pct"/>
            <w:vAlign w:val="center"/>
          </w:tcPr>
          <w:p w14:paraId="0D775EE7" w14:textId="2282D5BB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809" w:type="pct"/>
            <w:vAlign w:val="center"/>
          </w:tcPr>
          <w:p w14:paraId="37807C44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029" w:type="pct"/>
            <w:vAlign w:val="center"/>
          </w:tcPr>
          <w:p w14:paraId="5874CF35" w14:textId="766703E4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27466BCE" w14:textId="143E0836" w:rsidTr="00BD0CD2">
        <w:trPr>
          <w:trHeight w:val="67"/>
        </w:trPr>
        <w:tc>
          <w:tcPr>
            <w:tcW w:w="472" w:type="pct"/>
            <w:vAlign w:val="center"/>
          </w:tcPr>
          <w:p w14:paraId="4F13BF11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0</w:t>
            </w:r>
          </w:p>
        </w:tc>
        <w:tc>
          <w:tcPr>
            <w:tcW w:w="649" w:type="pct"/>
            <w:vAlign w:val="center"/>
          </w:tcPr>
          <w:p w14:paraId="4395D5C1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66361A23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4495A66D" w14:textId="2B17F274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8</w:t>
            </w:r>
          </w:p>
        </w:tc>
        <w:tc>
          <w:tcPr>
            <w:tcW w:w="587" w:type="pct"/>
            <w:vAlign w:val="center"/>
          </w:tcPr>
          <w:p w14:paraId="3C1E8B26" w14:textId="6EC3B2F4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8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9" w:type="pct"/>
            <w:vAlign w:val="center"/>
          </w:tcPr>
          <w:p w14:paraId="7ACD0BB0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pct"/>
            <w:vAlign w:val="center"/>
          </w:tcPr>
          <w:p w14:paraId="2ACDBEEF" w14:textId="595D5BC7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, 100, 200, 400 mg</w:t>
            </w:r>
          </w:p>
        </w:tc>
      </w:tr>
      <w:tr w:rsidR="00040F2D" w:rsidRPr="00544FFB" w14:paraId="2D6B3F5E" w14:textId="32229CF5" w:rsidTr="00BD0CD2">
        <w:trPr>
          <w:trHeight w:val="198"/>
        </w:trPr>
        <w:tc>
          <w:tcPr>
            <w:tcW w:w="472" w:type="pct"/>
            <w:vAlign w:val="center"/>
          </w:tcPr>
          <w:p w14:paraId="53A283E5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5</w:t>
            </w:r>
          </w:p>
        </w:tc>
        <w:tc>
          <w:tcPr>
            <w:tcW w:w="649" w:type="pct"/>
            <w:vAlign w:val="center"/>
          </w:tcPr>
          <w:p w14:paraId="1CAABBAA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fizer</w:t>
            </w:r>
          </w:p>
        </w:tc>
        <w:tc>
          <w:tcPr>
            <w:tcW w:w="941" w:type="pct"/>
            <w:vAlign w:val="center"/>
          </w:tcPr>
          <w:p w14:paraId="5CEE2992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R, PLA</w:t>
            </w:r>
          </w:p>
        </w:tc>
        <w:tc>
          <w:tcPr>
            <w:tcW w:w="513" w:type="pct"/>
            <w:vAlign w:val="center"/>
          </w:tcPr>
          <w:p w14:paraId="37BDA473" w14:textId="75BC1580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9</w:t>
            </w:r>
          </w:p>
        </w:tc>
        <w:tc>
          <w:tcPr>
            <w:tcW w:w="587" w:type="pct"/>
            <w:vAlign w:val="center"/>
          </w:tcPr>
          <w:p w14:paraId="015AA487" w14:textId="137D71CF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2</w:t>
            </w:r>
          </w:p>
        </w:tc>
        <w:tc>
          <w:tcPr>
            <w:tcW w:w="809" w:type="pct"/>
            <w:vAlign w:val="center"/>
          </w:tcPr>
          <w:p w14:paraId="0D666CDE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pct"/>
            <w:vAlign w:val="center"/>
          </w:tcPr>
          <w:p w14:paraId="74EC3D70" w14:textId="690D3C7C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5F4BB61A" w14:textId="25FDFB1C" w:rsidTr="00BD0CD2">
        <w:trPr>
          <w:trHeight w:val="66"/>
        </w:trPr>
        <w:tc>
          <w:tcPr>
            <w:tcW w:w="472" w:type="pct"/>
            <w:vAlign w:val="center"/>
          </w:tcPr>
          <w:p w14:paraId="066AB967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649" w:type="pct"/>
            <w:vAlign w:val="center"/>
          </w:tcPr>
          <w:p w14:paraId="475761BF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undbeck</w:t>
            </w:r>
          </w:p>
        </w:tc>
        <w:tc>
          <w:tcPr>
            <w:tcW w:w="941" w:type="pct"/>
            <w:vAlign w:val="center"/>
          </w:tcPr>
          <w:p w14:paraId="7E4DBCDA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IT, PLA</w:t>
            </w:r>
          </w:p>
        </w:tc>
        <w:tc>
          <w:tcPr>
            <w:tcW w:w="513" w:type="pct"/>
            <w:vAlign w:val="center"/>
          </w:tcPr>
          <w:p w14:paraId="07530543" w14:textId="59C877C0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9</w:t>
            </w:r>
          </w:p>
        </w:tc>
        <w:tc>
          <w:tcPr>
            <w:tcW w:w="587" w:type="pct"/>
            <w:vAlign w:val="center"/>
          </w:tcPr>
          <w:p w14:paraId="16FD9DCE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9</w:t>
            </w:r>
            <w:r w:rsidRPr="00544FF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9" w:type="pct"/>
            <w:vAlign w:val="center"/>
          </w:tcPr>
          <w:p w14:paraId="1A9B9FBC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pct"/>
            <w:vAlign w:val="center"/>
          </w:tcPr>
          <w:p w14:paraId="1B9719BF" w14:textId="3BD64839" w:rsidR="00466E8E" w:rsidRPr="00544FFB" w:rsidRDefault="000B4FE8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40F2D" w:rsidRPr="00544FFB" w14:paraId="4B190F74" w14:textId="0EC36D30" w:rsidTr="00BD0CD2">
        <w:trPr>
          <w:trHeight w:val="66"/>
        </w:trPr>
        <w:tc>
          <w:tcPr>
            <w:tcW w:w="472" w:type="pct"/>
            <w:vAlign w:val="center"/>
          </w:tcPr>
          <w:p w14:paraId="7695F63C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9303</w:t>
            </w:r>
          </w:p>
        </w:tc>
        <w:tc>
          <w:tcPr>
            <w:tcW w:w="649" w:type="pct"/>
            <w:vAlign w:val="center"/>
          </w:tcPr>
          <w:p w14:paraId="72144020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undbeck</w:t>
            </w:r>
          </w:p>
        </w:tc>
        <w:tc>
          <w:tcPr>
            <w:tcW w:w="941" w:type="pct"/>
            <w:vAlign w:val="center"/>
          </w:tcPr>
          <w:p w14:paraId="0DECEDDC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IT, PLA</w:t>
            </w:r>
          </w:p>
        </w:tc>
        <w:tc>
          <w:tcPr>
            <w:tcW w:w="513" w:type="pct"/>
            <w:vAlign w:val="center"/>
          </w:tcPr>
          <w:p w14:paraId="556DC97E" w14:textId="19CDFEAB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3</w:t>
            </w:r>
          </w:p>
        </w:tc>
        <w:tc>
          <w:tcPr>
            <w:tcW w:w="587" w:type="pct"/>
            <w:vAlign w:val="center"/>
          </w:tcPr>
          <w:p w14:paraId="6FD7C5EE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6</w:t>
            </w:r>
          </w:p>
        </w:tc>
        <w:tc>
          <w:tcPr>
            <w:tcW w:w="809" w:type="pct"/>
            <w:vAlign w:val="center"/>
          </w:tcPr>
          <w:p w14:paraId="43D12F86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  <w:vAlign w:val="center"/>
          </w:tcPr>
          <w:p w14:paraId="7A4071C6" w14:textId="67E47161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, 40 mg</w:t>
            </w:r>
          </w:p>
        </w:tc>
      </w:tr>
      <w:tr w:rsidR="00040F2D" w:rsidRPr="00544FFB" w14:paraId="5358FC03" w14:textId="1559A0A2" w:rsidTr="00BD0CD2">
        <w:trPr>
          <w:trHeight w:val="66"/>
        </w:trPr>
        <w:tc>
          <w:tcPr>
            <w:tcW w:w="472" w:type="pct"/>
            <w:vAlign w:val="center"/>
          </w:tcPr>
          <w:p w14:paraId="1B72C4F0" w14:textId="77777777" w:rsidR="00466E8E" w:rsidRPr="00544FFB" w:rsidRDefault="00466E8E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1206</w:t>
            </w:r>
          </w:p>
        </w:tc>
        <w:tc>
          <w:tcPr>
            <w:tcW w:w="649" w:type="pct"/>
            <w:vAlign w:val="center"/>
          </w:tcPr>
          <w:p w14:paraId="1CF9DEF7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undbeck</w:t>
            </w:r>
          </w:p>
        </w:tc>
        <w:tc>
          <w:tcPr>
            <w:tcW w:w="941" w:type="pct"/>
            <w:vAlign w:val="center"/>
          </w:tcPr>
          <w:p w14:paraId="38EB70EA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IT, PLA</w:t>
            </w:r>
          </w:p>
        </w:tc>
        <w:tc>
          <w:tcPr>
            <w:tcW w:w="513" w:type="pct"/>
            <w:vAlign w:val="center"/>
          </w:tcPr>
          <w:p w14:paraId="3B5789EA" w14:textId="213B11C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1</w:t>
            </w:r>
          </w:p>
        </w:tc>
        <w:tc>
          <w:tcPr>
            <w:tcW w:w="587" w:type="pct"/>
            <w:vAlign w:val="center"/>
          </w:tcPr>
          <w:p w14:paraId="2852A5BC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9</w:t>
            </w:r>
          </w:p>
        </w:tc>
        <w:tc>
          <w:tcPr>
            <w:tcW w:w="809" w:type="pct"/>
            <w:vAlign w:val="center"/>
          </w:tcPr>
          <w:p w14:paraId="05ACDAF7" w14:textId="77777777" w:rsidR="00466E8E" w:rsidRPr="00544FFB" w:rsidRDefault="00466E8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pct"/>
            <w:vAlign w:val="center"/>
          </w:tcPr>
          <w:p w14:paraId="2A742951" w14:textId="17141BA9" w:rsidR="00466E8E" w:rsidRPr="00544FFB" w:rsidRDefault="009658E1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, 20, 40, 60 mg</w:t>
            </w:r>
          </w:p>
        </w:tc>
      </w:tr>
    </w:tbl>
    <w:p w14:paraId="62D3277E" w14:textId="193FA87D" w:rsidR="00247E5D" w:rsidRPr="00E21EF1" w:rsidRDefault="000B0085" w:rsidP="00C2146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21EF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Observations at week 4 are used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6541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†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Observations at week 8 are used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6541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CIT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citalopram; FLX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fluoxetine;</w:t>
      </w:r>
      <w:r w:rsidR="009B028D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ITT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028D"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028D" w:rsidRPr="00E21EF1">
        <w:rPr>
          <w:rFonts w:ascii="Times New Roman" w:hAnsi="Times New Roman" w:cs="Times New Roman"/>
          <w:sz w:val="20"/>
          <w:szCs w:val="20"/>
          <w:lang w:val="en-GB"/>
        </w:rPr>
        <w:t>intention to treat;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PLA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placebo; PRX CR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paroxetine controlled release; PRX IR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paroxetine immediate release; SER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3A15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sertraline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57F588E" w14:textId="182A9F03" w:rsidR="007253B4" w:rsidRDefault="00247E5D" w:rsidP="007253B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21EF1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="007253B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2 </w:t>
      </w:r>
      <w:r w:rsidR="007253B4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Included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duloxetine </w:t>
      </w:r>
      <w:r w:rsidR="007253B4" w:rsidRPr="00E21EF1">
        <w:rPr>
          <w:rFonts w:ascii="Times New Roman" w:hAnsi="Times New Roman" w:cs="Times New Roman"/>
          <w:sz w:val="20"/>
          <w:szCs w:val="20"/>
          <w:lang w:val="en-GB"/>
        </w:rPr>
        <w:t>trials</w:t>
      </w:r>
      <w:r w:rsidR="00FB162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9F72D09" w14:textId="67A0F5F0" w:rsidR="007253B4" w:rsidRDefault="007253B4" w:rsidP="007253B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4222" w:type="pct"/>
        <w:tblBorders>
          <w:top w:val="none" w:sz="0" w:space="0" w:color="auto"/>
          <w:left w:val="none" w:sz="0" w:space="0" w:color="auto"/>
          <w:bottom w:val="single" w:sz="4" w:space="0" w:color="808080"/>
          <w:right w:val="none" w:sz="0" w:space="0" w:color="auto"/>
          <w:insideH w:val="single" w:sz="4" w:space="0" w:color="8080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251"/>
        <w:gridCol w:w="1814"/>
        <w:gridCol w:w="989"/>
        <w:gridCol w:w="1131"/>
        <w:gridCol w:w="1560"/>
      </w:tblGrid>
      <w:tr w:rsidR="00FD00CC" w:rsidRPr="00544FFB" w14:paraId="4D444AB7" w14:textId="77777777" w:rsidTr="00FD00CC">
        <w:trPr>
          <w:trHeight w:val="607"/>
        </w:trPr>
        <w:tc>
          <w:tcPr>
            <w:tcW w:w="594" w:type="pct"/>
            <w:vAlign w:val="center"/>
          </w:tcPr>
          <w:p w14:paraId="3BBD1DED" w14:textId="04738808" w:rsidR="00FD00CC" w:rsidRPr="00544FFB" w:rsidRDefault="006B1022" w:rsidP="005609C1">
            <w:pPr>
              <w:spacing w:beforeLines="20" w:before="48" w:afterLines="20" w:after="48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817" w:type="pct"/>
            <w:vAlign w:val="center"/>
          </w:tcPr>
          <w:p w14:paraId="6131E19D" w14:textId="77777777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Sponsor </w:t>
            </w:r>
          </w:p>
        </w:tc>
        <w:tc>
          <w:tcPr>
            <w:tcW w:w="1185" w:type="pct"/>
            <w:vAlign w:val="center"/>
          </w:tcPr>
          <w:p w14:paraId="51A9400A" w14:textId="31634633" w:rsidR="00FD00CC" w:rsidRPr="00FA4836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Groups</w:t>
            </w:r>
            <w:r w:rsidR="00FA48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46" w:type="pct"/>
            <w:vAlign w:val="center"/>
          </w:tcPr>
          <w:p w14:paraId="650AB113" w14:textId="77777777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(ITT)</w:t>
            </w:r>
          </w:p>
        </w:tc>
        <w:tc>
          <w:tcPr>
            <w:tcW w:w="739" w:type="pct"/>
            <w:vAlign w:val="center"/>
          </w:tcPr>
          <w:p w14:paraId="6637FFE4" w14:textId="446EEFBD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N (week </w:t>
            </w:r>
            <w:r w:rsidR="00FE3F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8</w:t>
            </w: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19" w:type="pct"/>
            <w:vAlign w:val="center"/>
          </w:tcPr>
          <w:p w14:paraId="0D60AD71" w14:textId="77777777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Length (weeks)</w:t>
            </w:r>
          </w:p>
        </w:tc>
      </w:tr>
      <w:tr w:rsidR="00FD00CC" w:rsidRPr="00544FFB" w14:paraId="2D692673" w14:textId="77777777" w:rsidTr="00FD00CC">
        <w:trPr>
          <w:trHeight w:val="87"/>
        </w:trPr>
        <w:tc>
          <w:tcPr>
            <w:tcW w:w="594" w:type="pct"/>
            <w:vAlign w:val="center"/>
          </w:tcPr>
          <w:p w14:paraId="4FF3398D" w14:textId="4ABD4EA1" w:rsidR="00FD00CC" w:rsidRPr="00EB1445" w:rsidRDefault="00BD0CD2" w:rsidP="005609C1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AQa</w:t>
            </w:r>
          </w:p>
        </w:tc>
        <w:tc>
          <w:tcPr>
            <w:tcW w:w="817" w:type="pct"/>
            <w:vAlign w:val="center"/>
          </w:tcPr>
          <w:p w14:paraId="40F3C5B7" w14:textId="0B3AD209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62F4E21B" w14:textId="7A1DB31C" w:rsidR="00FD00CC" w:rsidRPr="00544FFB" w:rsidRDefault="00BD0CD2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679323D6" w14:textId="7F973B38" w:rsidR="00FD00CC" w:rsidRPr="00544FFB" w:rsidRDefault="008B59E4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739" w:type="pct"/>
          </w:tcPr>
          <w:p w14:paraId="12D2B684" w14:textId="03E8E8CC" w:rsidR="00FD00CC" w:rsidRPr="00781372" w:rsidRDefault="00113F89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019" w:type="pct"/>
            <w:vAlign w:val="center"/>
          </w:tcPr>
          <w:p w14:paraId="38B09D67" w14:textId="05CB1E77" w:rsidR="00FD00CC" w:rsidRPr="00544FFB" w:rsidRDefault="00FE3F7E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FD00CC" w:rsidRPr="00544FFB" w14:paraId="17A71048" w14:textId="77777777" w:rsidTr="00FD00CC">
        <w:trPr>
          <w:trHeight w:val="63"/>
        </w:trPr>
        <w:tc>
          <w:tcPr>
            <w:tcW w:w="594" w:type="pct"/>
            <w:vAlign w:val="center"/>
          </w:tcPr>
          <w:p w14:paraId="35F4C57F" w14:textId="766F5C3A" w:rsidR="00FD00CC" w:rsidRPr="00EB1445" w:rsidRDefault="00BD0CD2" w:rsidP="005609C1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AQb</w:t>
            </w:r>
          </w:p>
        </w:tc>
        <w:tc>
          <w:tcPr>
            <w:tcW w:w="817" w:type="pct"/>
            <w:vAlign w:val="center"/>
          </w:tcPr>
          <w:p w14:paraId="0A496A10" w14:textId="5AD3BAE5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3D76A1E2" w14:textId="4BD989B2" w:rsidR="00FD00CC" w:rsidRPr="00544FFB" w:rsidRDefault="00FA4836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0B2D2C2D" w14:textId="75F1EBB6" w:rsidR="00FD00CC" w:rsidRPr="00544FFB" w:rsidRDefault="00781372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9" w:type="pct"/>
          </w:tcPr>
          <w:p w14:paraId="5F04825A" w14:textId="054D3184" w:rsidR="00FD00CC" w:rsidRPr="00544FFB" w:rsidRDefault="00781372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19" w:type="pct"/>
            <w:vAlign w:val="center"/>
          </w:tcPr>
          <w:p w14:paraId="4B09A5E3" w14:textId="5F15FE2F" w:rsidR="00FD00CC" w:rsidRPr="00544FFB" w:rsidRDefault="00FE3F7E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FD00CC" w:rsidRPr="00544FFB" w14:paraId="22DC5530" w14:textId="77777777" w:rsidTr="00FD00CC">
        <w:trPr>
          <w:trHeight w:val="133"/>
        </w:trPr>
        <w:tc>
          <w:tcPr>
            <w:tcW w:w="594" w:type="pct"/>
            <w:vAlign w:val="center"/>
          </w:tcPr>
          <w:p w14:paraId="7F286010" w14:textId="782BE59F" w:rsidR="00FD00CC" w:rsidRPr="00EB1445" w:rsidRDefault="00BD0CD2" w:rsidP="005609C1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ATa</w:t>
            </w:r>
          </w:p>
        </w:tc>
        <w:tc>
          <w:tcPr>
            <w:tcW w:w="817" w:type="pct"/>
            <w:vAlign w:val="center"/>
          </w:tcPr>
          <w:p w14:paraId="4AFA31B5" w14:textId="64C80F0E" w:rsidR="00FD00CC" w:rsidRPr="00544FFB" w:rsidRDefault="00FD00CC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7B51DC2B" w14:textId="381D2555" w:rsidR="00FD00CC" w:rsidRPr="00544FFB" w:rsidRDefault="00FA4836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0E7861A6" w14:textId="02AEFFA4" w:rsidR="00FD00CC" w:rsidRPr="00544FFB" w:rsidRDefault="00113F89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  <w:r w:rsidR="00A957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39" w:type="pct"/>
          </w:tcPr>
          <w:p w14:paraId="3B46D2E1" w14:textId="3C348628" w:rsidR="00FD00CC" w:rsidRPr="00544FFB" w:rsidRDefault="00781372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019" w:type="pct"/>
            <w:vAlign w:val="center"/>
          </w:tcPr>
          <w:p w14:paraId="2714D6B5" w14:textId="5130A973" w:rsidR="00FD00CC" w:rsidRPr="00544FFB" w:rsidRDefault="00FE3F7E" w:rsidP="005609C1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D0CD2" w:rsidRPr="00544FFB" w14:paraId="7941C2F3" w14:textId="77777777" w:rsidTr="00FD00CC">
        <w:trPr>
          <w:trHeight w:val="63"/>
        </w:trPr>
        <w:tc>
          <w:tcPr>
            <w:tcW w:w="594" w:type="pct"/>
            <w:vAlign w:val="center"/>
          </w:tcPr>
          <w:p w14:paraId="79BCC84F" w14:textId="745B0613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ATb</w:t>
            </w:r>
          </w:p>
        </w:tc>
        <w:tc>
          <w:tcPr>
            <w:tcW w:w="817" w:type="pct"/>
            <w:vAlign w:val="center"/>
          </w:tcPr>
          <w:p w14:paraId="5A5D6F8A" w14:textId="305A1C9C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4D8CF040" w14:textId="6F4F5F7A" w:rsidR="00BD0CD2" w:rsidRPr="00544FFB" w:rsidRDefault="00FA4836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32E9AF67" w14:textId="1AB965F7" w:rsidR="00BD0CD2" w:rsidRPr="00544FFB" w:rsidRDefault="0078137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9" w:type="pct"/>
          </w:tcPr>
          <w:p w14:paraId="49FAC853" w14:textId="4F78FFDB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019" w:type="pct"/>
            <w:vAlign w:val="center"/>
          </w:tcPr>
          <w:p w14:paraId="34E4040D" w14:textId="6C91CCBC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D0CD2" w:rsidRPr="00544FFB" w14:paraId="46BDDD73" w14:textId="77777777" w:rsidTr="00FD00CC">
        <w:trPr>
          <w:trHeight w:val="63"/>
        </w:trPr>
        <w:tc>
          <w:tcPr>
            <w:tcW w:w="594" w:type="pct"/>
            <w:vAlign w:val="center"/>
          </w:tcPr>
          <w:p w14:paraId="6AE0E66D" w14:textId="076BB1BE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AYa</w:t>
            </w:r>
          </w:p>
        </w:tc>
        <w:tc>
          <w:tcPr>
            <w:tcW w:w="817" w:type="pct"/>
            <w:vAlign w:val="center"/>
          </w:tcPr>
          <w:p w14:paraId="50F4D111" w14:textId="39238355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5B05618D" w14:textId="77B9FB69" w:rsidR="00BD0CD2" w:rsidRPr="00544FFB" w:rsidRDefault="00FA4836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787C3908" w14:textId="147ADEE7" w:rsidR="00BD0CD2" w:rsidRPr="00544FFB" w:rsidRDefault="0078137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39" w:type="pct"/>
          </w:tcPr>
          <w:p w14:paraId="50A4EDCD" w14:textId="3F7A9828" w:rsidR="00BD0CD2" w:rsidRPr="00781372" w:rsidRDefault="0078137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19" w:type="pct"/>
            <w:vAlign w:val="center"/>
          </w:tcPr>
          <w:p w14:paraId="6243C217" w14:textId="18664763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D0CD2" w:rsidRPr="00544FFB" w14:paraId="22E1736D" w14:textId="77777777" w:rsidTr="00FD00CC">
        <w:trPr>
          <w:trHeight w:val="63"/>
        </w:trPr>
        <w:tc>
          <w:tcPr>
            <w:tcW w:w="594" w:type="pct"/>
            <w:vAlign w:val="center"/>
          </w:tcPr>
          <w:p w14:paraId="7CE551CD" w14:textId="18BFE135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AYb</w:t>
            </w:r>
          </w:p>
        </w:tc>
        <w:tc>
          <w:tcPr>
            <w:tcW w:w="817" w:type="pct"/>
            <w:vAlign w:val="center"/>
          </w:tcPr>
          <w:p w14:paraId="04801B30" w14:textId="0FA190EB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419FC1B3" w14:textId="49830CA3" w:rsidR="00BD0CD2" w:rsidRPr="00544FFB" w:rsidRDefault="00FA4836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28D6D1E3" w14:textId="6DADCF7D" w:rsidR="00BD0CD2" w:rsidRPr="00544FFB" w:rsidRDefault="0078137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39" w:type="pct"/>
          </w:tcPr>
          <w:p w14:paraId="543EAD7B" w14:textId="04859C61" w:rsidR="00BD0CD2" w:rsidRPr="00FE3F7E" w:rsidRDefault="0078137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9</w:t>
            </w:r>
          </w:p>
        </w:tc>
        <w:tc>
          <w:tcPr>
            <w:tcW w:w="1019" w:type="pct"/>
            <w:vAlign w:val="center"/>
          </w:tcPr>
          <w:p w14:paraId="0392347C" w14:textId="490B3FA0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D0CD2" w:rsidRPr="00544FFB" w14:paraId="78B4336C" w14:textId="77777777" w:rsidTr="00FD00CC">
        <w:trPr>
          <w:trHeight w:val="69"/>
        </w:trPr>
        <w:tc>
          <w:tcPr>
            <w:tcW w:w="594" w:type="pct"/>
            <w:vAlign w:val="center"/>
          </w:tcPr>
          <w:p w14:paraId="3E15D685" w14:textId="124B8483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BHa</w:t>
            </w:r>
          </w:p>
        </w:tc>
        <w:tc>
          <w:tcPr>
            <w:tcW w:w="817" w:type="pct"/>
            <w:vAlign w:val="center"/>
          </w:tcPr>
          <w:p w14:paraId="66D36F73" w14:textId="1610E1C8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58678563" w14:textId="3073FA89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16751569" w14:textId="7DF5F6C4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739" w:type="pct"/>
          </w:tcPr>
          <w:p w14:paraId="24C32CF2" w14:textId="7C0FFA1D" w:rsidR="00BD0CD2" w:rsidRPr="00FA4836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48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DD1A0E" w:rsidRPr="00FA48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="00FA4836" w:rsidRPr="00FA483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019" w:type="pct"/>
            <w:vAlign w:val="center"/>
          </w:tcPr>
          <w:p w14:paraId="6EA0048C" w14:textId="18A902FB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BD0CD2" w:rsidRPr="00544FFB" w14:paraId="2F1DEF3D" w14:textId="77777777" w:rsidTr="00FD00CC">
        <w:trPr>
          <w:trHeight w:val="63"/>
        </w:trPr>
        <w:tc>
          <w:tcPr>
            <w:tcW w:w="594" w:type="pct"/>
            <w:vAlign w:val="center"/>
          </w:tcPr>
          <w:p w14:paraId="3425BADC" w14:textId="20E4AAA1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BHb</w:t>
            </w:r>
          </w:p>
        </w:tc>
        <w:tc>
          <w:tcPr>
            <w:tcW w:w="817" w:type="pct"/>
            <w:vAlign w:val="center"/>
          </w:tcPr>
          <w:p w14:paraId="267E50E1" w14:textId="5663A593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56F1A21A" w14:textId="124ED5B2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0EE49B89" w14:textId="03CEA655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739" w:type="pct"/>
          </w:tcPr>
          <w:p w14:paraId="732F934F" w14:textId="3EBD19BC" w:rsidR="00BD0CD2" w:rsidRPr="00FA4836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A48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FA4836" w:rsidRPr="00FA483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019" w:type="pct"/>
            <w:vAlign w:val="center"/>
          </w:tcPr>
          <w:p w14:paraId="033334EA" w14:textId="1776902E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BD0CD2" w:rsidRPr="00544FFB" w14:paraId="7A2866B6" w14:textId="77777777" w:rsidTr="00FD00CC">
        <w:trPr>
          <w:trHeight w:val="230"/>
        </w:trPr>
        <w:tc>
          <w:tcPr>
            <w:tcW w:w="594" w:type="pct"/>
            <w:vAlign w:val="center"/>
          </w:tcPr>
          <w:p w14:paraId="2A6FD1AD" w14:textId="4E2AFFA8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BV</w:t>
            </w:r>
          </w:p>
        </w:tc>
        <w:tc>
          <w:tcPr>
            <w:tcW w:w="817" w:type="pct"/>
            <w:vAlign w:val="center"/>
          </w:tcPr>
          <w:p w14:paraId="1ECB9D83" w14:textId="2332B1D6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04665EE5" w14:textId="503EE2CF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6653226C" w14:textId="21F9AE05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739" w:type="pct"/>
          </w:tcPr>
          <w:p w14:paraId="1E5C8205" w14:textId="12BCD70E" w:rsidR="00BD0CD2" w:rsidRPr="00FA4836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48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19" w:type="pct"/>
            <w:vAlign w:val="center"/>
          </w:tcPr>
          <w:p w14:paraId="5DF4CC29" w14:textId="3E03ECCB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D0CD2" w:rsidRPr="00544FFB" w14:paraId="070E110A" w14:textId="77777777" w:rsidTr="00FD00CC">
        <w:trPr>
          <w:trHeight w:val="182"/>
        </w:trPr>
        <w:tc>
          <w:tcPr>
            <w:tcW w:w="594" w:type="pct"/>
            <w:vAlign w:val="center"/>
          </w:tcPr>
          <w:p w14:paraId="7AF9499A" w14:textId="1045EC3D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CB</w:t>
            </w:r>
          </w:p>
        </w:tc>
        <w:tc>
          <w:tcPr>
            <w:tcW w:w="817" w:type="pct"/>
            <w:vAlign w:val="center"/>
          </w:tcPr>
          <w:p w14:paraId="488991F4" w14:textId="41D69490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</w:tcPr>
          <w:p w14:paraId="60B124F7" w14:textId="568DE144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06E40415" w14:textId="43802682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739" w:type="pct"/>
          </w:tcPr>
          <w:p w14:paraId="747D3FC4" w14:textId="2F84A60D" w:rsidR="00BD0CD2" w:rsidRPr="00FA4836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A48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DD1A0E" w:rsidRPr="00FA48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FA4836" w:rsidRPr="00FA483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1019" w:type="pct"/>
            <w:vAlign w:val="center"/>
          </w:tcPr>
          <w:p w14:paraId="04042D81" w14:textId="0CE031E8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BD0CD2" w:rsidRPr="00544FFB" w14:paraId="1A353EC8" w14:textId="77777777" w:rsidTr="00FD00CC">
        <w:trPr>
          <w:trHeight w:val="105"/>
        </w:trPr>
        <w:tc>
          <w:tcPr>
            <w:tcW w:w="594" w:type="pct"/>
            <w:vAlign w:val="center"/>
          </w:tcPr>
          <w:p w14:paraId="41B05F0F" w14:textId="170A518E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CR</w:t>
            </w:r>
          </w:p>
        </w:tc>
        <w:tc>
          <w:tcPr>
            <w:tcW w:w="817" w:type="pct"/>
            <w:vAlign w:val="center"/>
          </w:tcPr>
          <w:p w14:paraId="263BA5A8" w14:textId="1B115A91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  <w:vAlign w:val="center"/>
          </w:tcPr>
          <w:p w14:paraId="594EE463" w14:textId="6D513155" w:rsidR="00BD0CD2" w:rsidRPr="00544FFB" w:rsidRDefault="00FA4836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429C994F" w14:textId="4A38F9C4" w:rsidR="00BD0CD2" w:rsidRPr="00544FFB" w:rsidRDefault="00113F89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1</w:t>
            </w:r>
          </w:p>
        </w:tc>
        <w:tc>
          <w:tcPr>
            <w:tcW w:w="739" w:type="pct"/>
            <w:vAlign w:val="center"/>
          </w:tcPr>
          <w:p w14:paraId="0CB24265" w14:textId="35A20479" w:rsidR="00BD0CD2" w:rsidRPr="00544FFB" w:rsidRDefault="0078137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19" w:type="pct"/>
            <w:vAlign w:val="center"/>
          </w:tcPr>
          <w:p w14:paraId="2DA9D63D" w14:textId="506FF2ED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D0CD2" w:rsidRPr="00544FFB" w14:paraId="68D7521E" w14:textId="77777777" w:rsidTr="00FD00CC">
        <w:trPr>
          <w:trHeight w:val="63"/>
        </w:trPr>
        <w:tc>
          <w:tcPr>
            <w:tcW w:w="594" w:type="pct"/>
            <w:vAlign w:val="center"/>
          </w:tcPr>
          <w:p w14:paraId="07B644DE" w14:textId="26179040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FA</w:t>
            </w:r>
          </w:p>
        </w:tc>
        <w:tc>
          <w:tcPr>
            <w:tcW w:w="817" w:type="pct"/>
            <w:vAlign w:val="center"/>
          </w:tcPr>
          <w:p w14:paraId="767CB3B0" w14:textId="4C4763D1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  <w:vAlign w:val="center"/>
          </w:tcPr>
          <w:p w14:paraId="29066C3D" w14:textId="6FE3CA00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76731907" w14:textId="46C99E3D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739" w:type="pct"/>
            <w:vAlign w:val="center"/>
          </w:tcPr>
          <w:p w14:paraId="38941C93" w14:textId="41936480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019" w:type="pct"/>
            <w:vAlign w:val="center"/>
          </w:tcPr>
          <w:p w14:paraId="25191722" w14:textId="77777777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44FF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</w:tr>
      <w:tr w:rsidR="00BD0CD2" w:rsidRPr="00544FFB" w14:paraId="4E0726D0" w14:textId="77777777" w:rsidTr="00FD00CC">
        <w:trPr>
          <w:trHeight w:val="63"/>
        </w:trPr>
        <w:tc>
          <w:tcPr>
            <w:tcW w:w="594" w:type="pct"/>
            <w:vAlign w:val="center"/>
          </w:tcPr>
          <w:p w14:paraId="27764894" w14:textId="79321557" w:rsidR="00BD0CD2" w:rsidRPr="00EB1445" w:rsidRDefault="00BD0CD2" w:rsidP="00BD0CD2">
            <w:pPr>
              <w:spacing w:beforeLines="20" w:before="48" w:afterLines="20" w:after="48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B144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MFS</w:t>
            </w:r>
          </w:p>
        </w:tc>
        <w:tc>
          <w:tcPr>
            <w:tcW w:w="817" w:type="pct"/>
            <w:vAlign w:val="center"/>
          </w:tcPr>
          <w:p w14:paraId="7FCB1D05" w14:textId="00116FFB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</w:t>
            </w:r>
          </w:p>
        </w:tc>
        <w:tc>
          <w:tcPr>
            <w:tcW w:w="1185" w:type="pct"/>
            <w:vAlign w:val="center"/>
          </w:tcPr>
          <w:p w14:paraId="2E253F0E" w14:textId="189B38B6" w:rsidR="00BD0CD2" w:rsidRPr="00544FFB" w:rsidRDefault="00BD0CD2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LX, PLA</w:t>
            </w:r>
          </w:p>
        </w:tc>
        <w:tc>
          <w:tcPr>
            <w:tcW w:w="646" w:type="pct"/>
            <w:vAlign w:val="center"/>
          </w:tcPr>
          <w:p w14:paraId="65F0C7D6" w14:textId="5519FBC4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739" w:type="pct"/>
            <w:vAlign w:val="center"/>
          </w:tcPr>
          <w:p w14:paraId="612F4F15" w14:textId="3B9D0973" w:rsidR="00BD0CD2" w:rsidRPr="00544FFB" w:rsidRDefault="00DD1A0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113F8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019" w:type="pct"/>
            <w:vAlign w:val="center"/>
          </w:tcPr>
          <w:p w14:paraId="6EF9B982" w14:textId="3F43D215" w:rsidR="00BD0CD2" w:rsidRPr="00544FFB" w:rsidRDefault="00FE3F7E" w:rsidP="00BD0CD2">
            <w:pPr>
              <w:spacing w:beforeLines="20" w:before="48" w:afterLines="20" w:after="4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</w:tbl>
    <w:p w14:paraId="1CE2B75D" w14:textId="5FB5CF87" w:rsidR="00FE3F7E" w:rsidRPr="00FA4836" w:rsidRDefault="00FE3F7E" w:rsidP="00FE3F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1EF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EA00D4">
        <w:rPr>
          <w:rFonts w:ascii="Times New Roman" w:hAnsi="Times New Roman" w:cs="Times New Roman"/>
          <w:sz w:val="20"/>
          <w:szCs w:val="20"/>
          <w:lang w:val="en-GB"/>
        </w:rPr>
        <w:t>SSRI</w:t>
      </w:r>
      <w:r w:rsidR="00FA4836">
        <w:rPr>
          <w:rFonts w:ascii="Times New Roman" w:hAnsi="Times New Roman" w:cs="Times New Roman"/>
          <w:sz w:val="20"/>
          <w:szCs w:val="20"/>
          <w:lang w:val="en-GB"/>
        </w:rPr>
        <w:t xml:space="preserve"> comparators </w:t>
      </w:r>
      <w:r w:rsidR="00EA00D4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="00FA4836">
        <w:rPr>
          <w:rFonts w:ascii="Times New Roman" w:hAnsi="Times New Roman" w:cs="Times New Roman"/>
          <w:sz w:val="20"/>
          <w:szCs w:val="20"/>
          <w:lang w:val="en-GB"/>
        </w:rPr>
        <w:t xml:space="preserve"> excluded. </w:t>
      </w:r>
      <w:r w:rsidR="00FA4836" w:rsidRPr="00FA483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†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Observations at week </w:t>
      </w:r>
      <w:r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are </w:t>
      </w:r>
      <w:r w:rsidRPr="00FA4836">
        <w:rPr>
          <w:rFonts w:ascii="Times New Roman" w:hAnsi="Times New Roman" w:cs="Times New Roman"/>
          <w:sz w:val="20"/>
          <w:szCs w:val="20"/>
          <w:lang w:val="en-GB"/>
        </w:rPr>
        <w:t xml:space="preserve">used. </w:t>
      </w:r>
      <w:r w:rsidR="00FA4836" w:rsidRPr="00FA483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‡</w:t>
      </w:r>
      <w:r w:rsidRPr="00FA4836">
        <w:rPr>
          <w:rFonts w:ascii="Times New Roman" w:hAnsi="Times New Roman" w:cs="Times New Roman"/>
          <w:sz w:val="20"/>
          <w:szCs w:val="20"/>
          <w:lang w:val="en-GB"/>
        </w:rPr>
        <w:t>Observations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at week </w:t>
      </w:r>
      <w:r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are u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DLX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ESC = escitalopram;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FLX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fluoxetine; ITT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intention to treat; PLA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placebo; PRX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paroxetine</w:t>
      </w:r>
      <w:r w:rsidR="00AC1E9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507EA88" w14:textId="77777777" w:rsidR="00FD00CC" w:rsidRDefault="00FD00CC" w:rsidP="007253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8292D9" w14:textId="317530BB" w:rsidR="007253B4" w:rsidRDefault="007253B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2703C76" w14:textId="3A9F768B" w:rsidR="00670B5F" w:rsidRPr="00E21EF1" w:rsidRDefault="00E04FE7" w:rsidP="00C2146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1 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>Cumulative proportions of SSRI- and placebo-treated patients scoring on or below each 5% fraction of baseline scores at endpoint are shown for HDRS-17-sum in (a) and for HDRS-6-sum in (b)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Cumulative proportions of SSRI- and placebo-treated patients reporting different score reductions with respect to depressed mood are shown in (c)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Corresponding data but for each endpoint score are </w:t>
      </w:r>
      <w:r w:rsidR="00FB162B">
        <w:rPr>
          <w:rFonts w:ascii="Times New Roman" w:hAnsi="Times New Roman" w:cs="Times New Roman"/>
          <w:sz w:val="20"/>
          <w:szCs w:val="20"/>
          <w:lang w:val="en-GB"/>
        </w:rPr>
        <w:t>displayed</w:t>
      </w:r>
      <w:r w:rsidR="00FB162B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>in (d) (HDRS-17-sum), (e) (HDRS-6) and (f) depressed mood (f)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>Patients deteriorating during treatment were coded as having an endpoint fraction of 100% (a-b) or a change score of zero (c)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The share of patients deteriorating was (a) SSRIs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%; placebo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%, (b) SSRIs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%; placebo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%, (c) SSRIs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%; placebo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>%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Endpoint scores were capped at 40 points (d) and 20 points (e)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, respectively.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The share of patients scoring above these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thresholds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was (d) SSRIs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0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>%, placebo 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6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>%, (e) SSRIs 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0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>%, placebo 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00</w:t>
      </w:r>
      <w:r w:rsidR="008A4E89" w:rsidRPr="00E21EF1">
        <w:rPr>
          <w:rFonts w:ascii="Times New Roman" w:hAnsi="Times New Roman" w:cs="Times New Roman"/>
          <w:sz w:val="20"/>
          <w:szCs w:val="20"/>
          <w:lang w:val="en-GB"/>
        </w:rPr>
        <w:t>%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Shown is the 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observed cases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population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n=3</w:t>
      </w:r>
      <w:r w:rsidR="003405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>871 (SSRI) and n=1</w:t>
      </w:r>
      <w:r w:rsidR="003405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868AC" w:rsidRPr="00E21EF1">
        <w:rPr>
          <w:rFonts w:ascii="Times New Roman" w:hAnsi="Times New Roman" w:cs="Times New Roman"/>
          <w:sz w:val="20"/>
          <w:szCs w:val="20"/>
          <w:lang w:val="en-GB"/>
        </w:rPr>
        <w:t>733 (placebo)</w:t>
      </w:r>
      <w:r w:rsidR="00A54EC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E1DE63C" w14:textId="77777777" w:rsidR="00B60D4E" w:rsidRPr="00E21EF1" w:rsidRDefault="00B60D4E" w:rsidP="00C21467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68D1C52B" w14:textId="0F6717FD" w:rsidR="00247E5D" w:rsidRPr="00E21EF1" w:rsidRDefault="00094E18" w:rsidP="00C2146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10FF77E" wp14:editId="0B8FB691">
            <wp:extent cx="5756910" cy="385318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C4974" w14:textId="53F0711C" w:rsidR="001010C0" w:rsidRDefault="001010C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6CB1BF6" w14:textId="0C7D6E26" w:rsidR="001010C0" w:rsidRPr="00E21EF1" w:rsidRDefault="001010C0" w:rsidP="001010C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2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Cumulative proportions of </w:t>
      </w:r>
      <w:r w:rsidR="00EA588A"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- and placebo-treated patients scoring on or below each 5% fraction of baseline scores at endpoint are shown for HDRS-17-sum in (a) and for HDRS-6-sum in (b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Cumulative proportions of </w:t>
      </w:r>
      <w:r w:rsidR="00EA588A"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- and placebo-treated patients reporting different score reductions with respect to depressed mood are shown in (c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Corresponding data but for each endpoint score are </w:t>
      </w:r>
      <w:r w:rsidR="00FB162B">
        <w:rPr>
          <w:rFonts w:ascii="Times New Roman" w:hAnsi="Times New Roman" w:cs="Times New Roman"/>
          <w:sz w:val="20"/>
          <w:szCs w:val="20"/>
          <w:lang w:val="en-GB"/>
        </w:rPr>
        <w:t>displayed</w:t>
      </w:r>
      <w:r w:rsidR="00FB162B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in (d) (HDRS-17-sum), (e) (HDRS-6) and (f) depressed mood (f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atients deteriorating during treatment were coded as having an endpoint fraction of 100% (a-b) or a change score of zero (c). The share of patients deteriorating was (a) duloxetine 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9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; placebo </w:t>
      </w:r>
      <w:r w:rsidR="008A4E8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4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3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, (b) duloxetine </w:t>
      </w:r>
      <w:r w:rsidR="008A4E8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7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5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; placebo </w:t>
      </w:r>
      <w:r w:rsidR="008A4E8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3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7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, (c) duloxetine </w:t>
      </w:r>
      <w:r w:rsidR="008A4E8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3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; placebo </w:t>
      </w:r>
      <w:r w:rsidR="008A4E8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7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8A4E89" w:rsidRPr="00C44AB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%. Endpoint scores were capped at 40 points (d) and 20 points (e), respectively</w:t>
      </w:r>
      <w:r w:rsidR="008A4E8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F683E" w:rsidRPr="00EF68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F683E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The share of patients scoring above these 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>thresholds</w:t>
      </w:r>
      <w:r w:rsidR="00EF683E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was (d) SSRIs 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>00</w:t>
      </w:r>
      <w:r w:rsidR="00EF683E" w:rsidRPr="00E21EF1">
        <w:rPr>
          <w:rFonts w:ascii="Times New Roman" w:hAnsi="Times New Roman" w:cs="Times New Roman"/>
          <w:sz w:val="20"/>
          <w:szCs w:val="20"/>
          <w:lang w:val="en-GB"/>
        </w:rPr>
        <w:t>%, placebo 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>00</w:t>
      </w:r>
      <w:r w:rsidR="00EF683E" w:rsidRPr="00E21EF1">
        <w:rPr>
          <w:rFonts w:ascii="Times New Roman" w:hAnsi="Times New Roman" w:cs="Times New Roman"/>
          <w:sz w:val="20"/>
          <w:szCs w:val="20"/>
          <w:lang w:val="en-GB"/>
        </w:rPr>
        <w:t>%, (e) SSRIs 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>00</w:t>
      </w:r>
      <w:r w:rsidR="00EF683E" w:rsidRPr="00E21EF1">
        <w:rPr>
          <w:rFonts w:ascii="Times New Roman" w:hAnsi="Times New Roman" w:cs="Times New Roman"/>
          <w:sz w:val="20"/>
          <w:szCs w:val="20"/>
          <w:lang w:val="en-GB"/>
        </w:rPr>
        <w:t>%, placebo 0</w:t>
      </w:r>
      <w:r w:rsidR="005A76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>07</w:t>
      </w:r>
      <w:r w:rsidR="00EF683E" w:rsidRPr="00E21EF1">
        <w:rPr>
          <w:rFonts w:ascii="Times New Roman" w:hAnsi="Times New Roman" w:cs="Times New Roman"/>
          <w:sz w:val="20"/>
          <w:szCs w:val="20"/>
          <w:lang w:val="en-GB"/>
        </w:rPr>
        <w:t>%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Shown is the </w:t>
      </w:r>
      <w:r w:rsidR="00EF683E">
        <w:rPr>
          <w:rFonts w:ascii="Times New Roman" w:hAnsi="Times New Roman" w:cs="Times New Roman"/>
          <w:sz w:val="20"/>
          <w:szCs w:val="20"/>
          <w:lang w:val="en-GB"/>
        </w:rPr>
        <w:t xml:space="preserve">ITT-LOCF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population</w:t>
      </w:r>
      <w:r w:rsidR="008A4E8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n=</w:t>
      </w:r>
      <w:r w:rsidR="007253B4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3405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253B4">
        <w:rPr>
          <w:rFonts w:ascii="Times New Roman" w:hAnsi="Times New Roman" w:cs="Times New Roman"/>
          <w:sz w:val="20"/>
          <w:szCs w:val="20"/>
          <w:lang w:val="en-GB"/>
        </w:rPr>
        <w:t>168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EA588A"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) and n=</w:t>
      </w:r>
      <w:r w:rsidR="007253B4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3405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253B4">
        <w:rPr>
          <w:rFonts w:ascii="Times New Roman" w:hAnsi="Times New Roman" w:cs="Times New Roman"/>
          <w:sz w:val="20"/>
          <w:szCs w:val="20"/>
          <w:lang w:val="en-GB"/>
        </w:rPr>
        <w:t>310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(placebo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8FC811C" w14:textId="77777777" w:rsidR="001010C0" w:rsidRPr="00E21EF1" w:rsidRDefault="001010C0" w:rsidP="001010C0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09F1F9B9" w14:textId="4847B218" w:rsidR="001010C0" w:rsidRPr="00E21EF1" w:rsidRDefault="00ED33CD" w:rsidP="001010C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1880CFA" wp14:editId="440163AF">
            <wp:extent cx="5756910" cy="3818255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objekt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4B497" w14:textId="77777777" w:rsidR="001010C0" w:rsidRDefault="001010C0" w:rsidP="001010C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ACED7A7" w14:textId="42F752F7" w:rsidR="001010C0" w:rsidRPr="00E21EF1" w:rsidRDefault="001010C0" w:rsidP="001010C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3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Cumulative proportions of </w:t>
      </w:r>
      <w:r w:rsidR="00EA588A"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- and placebo-treated patients scoring on or below each 5% fraction of baseline scores at endpoint are shown for HDRS-17-sum in (a) and for HDRS-6-sum in (b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Cumulative proportions of </w:t>
      </w:r>
      <w:r w:rsidR="00EA588A">
        <w:rPr>
          <w:rFonts w:ascii="Times New Roman" w:hAnsi="Times New Roman" w:cs="Times New Roman"/>
          <w:sz w:val="20"/>
          <w:szCs w:val="20"/>
          <w:lang w:val="en-GB"/>
        </w:rPr>
        <w:t>duloxetine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- and placebo-treated patients reporting different score reductions with respect to depressed mood are shown in (c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Corresponding data but for each endpoint score are </w:t>
      </w:r>
      <w:r w:rsidR="00FB162B">
        <w:rPr>
          <w:rFonts w:ascii="Times New Roman" w:hAnsi="Times New Roman" w:cs="Times New Roman"/>
          <w:sz w:val="20"/>
          <w:szCs w:val="20"/>
          <w:lang w:val="en-GB"/>
        </w:rPr>
        <w:t>displayed</w:t>
      </w:r>
      <w:r w:rsidR="00FB162B"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>in (d) (HDRS-17-sum), (e) (HDRS-6) and (f) depressed mood (f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atients deteriorating during treatment were coded as having an endpoint fraction of 100% (a-b) or a change score of zero (c). The share of patients deteriorating was (a) duloxetine </w:t>
      </w:r>
      <w:r w:rsidR="007570B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5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7570B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0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; placebo 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9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BD289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6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%, (b) duloxetine 4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; placebo 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9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BD289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5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%, (c) duloxetine 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5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%; placebo 5</w:t>
      </w:r>
      <w:r w:rsidR="005A761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5</w:t>
      </w:r>
      <w:r w:rsidR="00A02648"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%. Endpoint scores were capped at 40 points (d) and 20 points (e), respectively, with no duloxetine- or placebo-treated patients scoring above these thresholds</w:t>
      </w:r>
      <w:r w:rsidR="00A026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Shown is the </w:t>
      </w:r>
      <w:r>
        <w:rPr>
          <w:rFonts w:ascii="Times New Roman" w:hAnsi="Times New Roman" w:cs="Times New Roman"/>
          <w:sz w:val="20"/>
          <w:szCs w:val="20"/>
          <w:lang w:val="en-GB"/>
        </w:rPr>
        <w:t>observed cases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population</w:t>
      </w:r>
      <w:r w:rsidR="00A02648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n=</w:t>
      </w:r>
      <w:r w:rsidR="000652ED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3405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52ED">
        <w:rPr>
          <w:rFonts w:ascii="Times New Roman" w:hAnsi="Times New Roman" w:cs="Times New Roman"/>
          <w:sz w:val="20"/>
          <w:szCs w:val="20"/>
          <w:lang w:val="en-GB"/>
        </w:rPr>
        <w:t>718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(SSRI) and n=</w:t>
      </w:r>
      <w:r w:rsidR="000652ED">
        <w:rPr>
          <w:rFonts w:ascii="Times New Roman" w:hAnsi="Times New Roman" w:cs="Times New Roman"/>
          <w:sz w:val="20"/>
          <w:szCs w:val="20"/>
          <w:lang w:val="en-GB"/>
        </w:rPr>
        <w:t>989</w:t>
      </w:r>
      <w:r w:rsidRPr="00E21EF1">
        <w:rPr>
          <w:rFonts w:ascii="Times New Roman" w:hAnsi="Times New Roman" w:cs="Times New Roman"/>
          <w:sz w:val="20"/>
          <w:szCs w:val="20"/>
          <w:lang w:val="en-GB"/>
        </w:rPr>
        <w:t xml:space="preserve"> (placebo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C3421CB" w14:textId="77777777" w:rsidR="001010C0" w:rsidRPr="00E21EF1" w:rsidRDefault="001010C0" w:rsidP="001010C0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270159F7" w14:textId="7517A918" w:rsidR="001010C0" w:rsidRPr="00E21EF1" w:rsidRDefault="00ED33CD" w:rsidP="001010C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27BEE340" wp14:editId="04F372EB">
            <wp:extent cx="5756910" cy="3808095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025C0" w14:textId="603CD429" w:rsidR="00E21EF1" w:rsidRPr="00576959" w:rsidRDefault="00576959" w:rsidP="00C21467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769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sectPr w:rsidR="00E21EF1" w:rsidRPr="00576959" w:rsidSect="00A23A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85"/>
    <w:rsid w:val="0000277A"/>
    <w:rsid w:val="00003929"/>
    <w:rsid w:val="0000433E"/>
    <w:rsid w:val="00004732"/>
    <w:rsid w:val="00014182"/>
    <w:rsid w:val="00015346"/>
    <w:rsid w:val="00017B68"/>
    <w:rsid w:val="000203BC"/>
    <w:rsid w:val="00027BD9"/>
    <w:rsid w:val="00030B65"/>
    <w:rsid w:val="00040F2D"/>
    <w:rsid w:val="00040FB7"/>
    <w:rsid w:val="000412F6"/>
    <w:rsid w:val="00041AFE"/>
    <w:rsid w:val="000434BD"/>
    <w:rsid w:val="00047326"/>
    <w:rsid w:val="00056F5C"/>
    <w:rsid w:val="00061B8F"/>
    <w:rsid w:val="00062031"/>
    <w:rsid w:val="0006347A"/>
    <w:rsid w:val="000652ED"/>
    <w:rsid w:val="000654F9"/>
    <w:rsid w:val="00066F2F"/>
    <w:rsid w:val="0007022D"/>
    <w:rsid w:val="00077070"/>
    <w:rsid w:val="0007745B"/>
    <w:rsid w:val="0008181D"/>
    <w:rsid w:val="00087D27"/>
    <w:rsid w:val="00093944"/>
    <w:rsid w:val="00094E18"/>
    <w:rsid w:val="00095985"/>
    <w:rsid w:val="000965FC"/>
    <w:rsid w:val="000979A9"/>
    <w:rsid w:val="000A0067"/>
    <w:rsid w:val="000A5FB0"/>
    <w:rsid w:val="000A5FCF"/>
    <w:rsid w:val="000B0085"/>
    <w:rsid w:val="000B04D4"/>
    <w:rsid w:val="000B061C"/>
    <w:rsid w:val="000B228C"/>
    <w:rsid w:val="000B4FE8"/>
    <w:rsid w:val="000C0EF4"/>
    <w:rsid w:val="000C2A80"/>
    <w:rsid w:val="000C614C"/>
    <w:rsid w:val="000C7AC9"/>
    <w:rsid w:val="000C7BB6"/>
    <w:rsid w:val="000D0614"/>
    <w:rsid w:val="000D153D"/>
    <w:rsid w:val="000D1E4E"/>
    <w:rsid w:val="000D3042"/>
    <w:rsid w:val="000D36A9"/>
    <w:rsid w:val="000D52F3"/>
    <w:rsid w:val="000E4C22"/>
    <w:rsid w:val="000E5043"/>
    <w:rsid w:val="000E57FE"/>
    <w:rsid w:val="000E5D56"/>
    <w:rsid w:val="000F24A7"/>
    <w:rsid w:val="000F5044"/>
    <w:rsid w:val="000F568A"/>
    <w:rsid w:val="000F6CE0"/>
    <w:rsid w:val="001010C0"/>
    <w:rsid w:val="00101745"/>
    <w:rsid w:val="00102413"/>
    <w:rsid w:val="001044B3"/>
    <w:rsid w:val="001058A8"/>
    <w:rsid w:val="001059E8"/>
    <w:rsid w:val="00105A0E"/>
    <w:rsid w:val="001110F7"/>
    <w:rsid w:val="00113F89"/>
    <w:rsid w:val="00114246"/>
    <w:rsid w:val="00117C6F"/>
    <w:rsid w:val="001201C5"/>
    <w:rsid w:val="00120ADE"/>
    <w:rsid w:val="0012196D"/>
    <w:rsid w:val="00123078"/>
    <w:rsid w:val="00123F3F"/>
    <w:rsid w:val="001248AD"/>
    <w:rsid w:val="001252CD"/>
    <w:rsid w:val="00125BC9"/>
    <w:rsid w:val="001264E4"/>
    <w:rsid w:val="00131612"/>
    <w:rsid w:val="00133447"/>
    <w:rsid w:val="0013687A"/>
    <w:rsid w:val="00137439"/>
    <w:rsid w:val="0014182A"/>
    <w:rsid w:val="00142A63"/>
    <w:rsid w:val="001449A1"/>
    <w:rsid w:val="00146A2A"/>
    <w:rsid w:val="00146C32"/>
    <w:rsid w:val="00156055"/>
    <w:rsid w:val="00156FA7"/>
    <w:rsid w:val="00157973"/>
    <w:rsid w:val="00161C2B"/>
    <w:rsid w:val="00162B6E"/>
    <w:rsid w:val="0016500D"/>
    <w:rsid w:val="0016763A"/>
    <w:rsid w:val="00172BF3"/>
    <w:rsid w:val="00176380"/>
    <w:rsid w:val="00176E2B"/>
    <w:rsid w:val="00180DB1"/>
    <w:rsid w:val="00182A24"/>
    <w:rsid w:val="00184FBD"/>
    <w:rsid w:val="00190E0A"/>
    <w:rsid w:val="001947D3"/>
    <w:rsid w:val="00196282"/>
    <w:rsid w:val="00197598"/>
    <w:rsid w:val="001A03C5"/>
    <w:rsid w:val="001A70F8"/>
    <w:rsid w:val="001B0943"/>
    <w:rsid w:val="001B0A5C"/>
    <w:rsid w:val="001B0D8D"/>
    <w:rsid w:val="001B2426"/>
    <w:rsid w:val="001B34ED"/>
    <w:rsid w:val="001B3664"/>
    <w:rsid w:val="001B3EBF"/>
    <w:rsid w:val="001B69EF"/>
    <w:rsid w:val="001C169D"/>
    <w:rsid w:val="001C5C5C"/>
    <w:rsid w:val="001D002F"/>
    <w:rsid w:val="001D2E6D"/>
    <w:rsid w:val="001D3937"/>
    <w:rsid w:val="001D5743"/>
    <w:rsid w:val="001E0A0B"/>
    <w:rsid w:val="001E35F7"/>
    <w:rsid w:val="001E699A"/>
    <w:rsid w:val="001F33CE"/>
    <w:rsid w:val="001F3FBA"/>
    <w:rsid w:val="001F7EC6"/>
    <w:rsid w:val="00200FCE"/>
    <w:rsid w:val="00201785"/>
    <w:rsid w:val="00203B6D"/>
    <w:rsid w:val="00204692"/>
    <w:rsid w:val="0020684D"/>
    <w:rsid w:val="00207E38"/>
    <w:rsid w:val="002114C6"/>
    <w:rsid w:val="00220ADB"/>
    <w:rsid w:val="0022183C"/>
    <w:rsid w:val="00223A3C"/>
    <w:rsid w:val="002244B7"/>
    <w:rsid w:val="00225014"/>
    <w:rsid w:val="00230AA7"/>
    <w:rsid w:val="0023391E"/>
    <w:rsid w:val="0023711A"/>
    <w:rsid w:val="002375F4"/>
    <w:rsid w:val="00241C5B"/>
    <w:rsid w:val="00244BD1"/>
    <w:rsid w:val="00246314"/>
    <w:rsid w:val="00247E5D"/>
    <w:rsid w:val="00251025"/>
    <w:rsid w:val="002525AE"/>
    <w:rsid w:val="002550F1"/>
    <w:rsid w:val="00256A5D"/>
    <w:rsid w:val="00263C6D"/>
    <w:rsid w:val="00265BDF"/>
    <w:rsid w:val="0027128C"/>
    <w:rsid w:val="00272348"/>
    <w:rsid w:val="00272826"/>
    <w:rsid w:val="0027748C"/>
    <w:rsid w:val="002811BC"/>
    <w:rsid w:val="0028125C"/>
    <w:rsid w:val="00285831"/>
    <w:rsid w:val="002879E8"/>
    <w:rsid w:val="002A0B9A"/>
    <w:rsid w:val="002A0CA3"/>
    <w:rsid w:val="002A297D"/>
    <w:rsid w:val="002A3357"/>
    <w:rsid w:val="002A39A9"/>
    <w:rsid w:val="002B0704"/>
    <w:rsid w:val="002B36AE"/>
    <w:rsid w:val="002B54E6"/>
    <w:rsid w:val="002B55A4"/>
    <w:rsid w:val="002B7B18"/>
    <w:rsid w:val="002C0488"/>
    <w:rsid w:val="002C1FBD"/>
    <w:rsid w:val="002C3E35"/>
    <w:rsid w:val="002D00B1"/>
    <w:rsid w:val="002D249F"/>
    <w:rsid w:val="002D265D"/>
    <w:rsid w:val="002D4BEA"/>
    <w:rsid w:val="002D5A09"/>
    <w:rsid w:val="002D6511"/>
    <w:rsid w:val="002D7326"/>
    <w:rsid w:val="002E25E2"/>
    <w:rsid w:val="002F0D79"/>
    <w:rsid w:val="002F1397"/>
    <w:rsid w:val="002F63A5"/>
    <w:rsid w:val="002F7190"/>
    <w:rsid w:val="00300629"/>
    <w:rsid w:val="003015D4"/>
    <w:rsid w:val="0030270D"/>
    <w:rsid w:val="00303F13"/>
    <w:rsid w:val="00304956"/>
    <w:rsid w:val="00307E4E"/>
    <w:rsid w:val="00310086"/>
    <w:rsid w:val="0031263D"/>
    <w:rsid w:val="0032351E"/>
    <w:rsid w:val="003248C5"/>
    <w:rsid w:val="0033125B"/>
    <w:rsid w:val="003324FA"/>
    <w:rsid w:val="00332A5A"/>
    <w:rsid w:val="003338E8"/>
    <w:rsid w:val="0033490A"/>
    <w:rsid w:val="00336CD2"/>
    <w:rsid w:val="00340568"/>
    <w:rsid w:val="00340E09"/>
    <w:rsid w:val="00340ECF"/>
    <w:rsid w:val="00341996"/>
    <w:rsid w:val="0034520E"/>
    <w:rsid w:val="00345A90"/>
    <w:rsid w:val="00346397"/>
    <w:rsid w:val="0034780F"/>
    <w:rsid w:val="00352624"/>
    <w:rsid w:val="00354217"/>
    <w:rsid w:val="0035507F"/>
    <w:rsid w:val="0035658B"/>
    <w:rsid w:val="00357B4A"/>
    <w:rsid w:val="00360FA8"/>
    <w:rsid w:val="0036246A"/>
    <w:rsid w:val="003731A4"/>
    <w:rsid w:val="00374016"/>
    <w:rsid w:val="00381EC6"/>
    <w:rsid w:val="00385F78"/>
    <w:rsid w:val="00386BBF"/>
    <w:rsid w:val="00387833"/>
    <w:rsid w:val="00387A82"/>
    <w:rsid w:val="00387CB0"/>
    <w:rsid w:val="0039668B"/>
    <w:rsid w:val="00397511"/>
    <w:rsid w:val="003A15B5"/>
    <w:rsid w:val="003A2AC3"/>
    <w:rsid w:val="003A5CA6"/>
    <w:rsid w:val="003A7A2F"/>
    <w:rsid w:val="003B1587"/>
    <w:rsid w:val="003B1D03"/>
    <w:rsid w:val="003B4B4F"/>
    <w:rsid w:val="003B6072"/>
    <w:rsid w:val="003B6DEA"/>
    <w:rsid w:val="003C0414"/>
    <w:rsid w:val="003C15EB"/>
    <w:rsid w:val="003C1E77"/>
    <w:rsid w:val="003C285B"/>
    <w:rsid w:val="003C66A9"/>
    <w:rsid w:val="003C7B23"/>
    <w:rsid w:val="003D1711"/>
    <w:rsid w:val="003D1B1A"/>
    <w:rsid w:val="003D1EEA"/>
    <w:rsid w:val="003D3209"/>
    <w:rsid w:val="003D65BE"/>
    <w:rsid w:val="003D6A9C"/>
    <w:rsid w:val="003D71F1"/>
    <w:rsid w:val="003D74BD"/>
    <w:rsid w:val="003E0C6A"/>
    <w:rsid w:val="003E5C0A"/>
    <w:rsid w:val="003E5C12"/>
    <w:rsid w:val="003F0334"/>
    <w:rsid w:val="003F7C33"/>
    <w:rsid w:val="00402557"/>
    <w:rsid w:val="00402C79"/>
    <w:rsid w:val="004043C3"/>
    <w:rsid w:val="00413682"/>
    <w:rsid w:val="00413814"/>
    <w:rsid w:val="004138EC"/>
    <w:rsid w:val="00420564"/>
    <w:rsid w:val="0042114C"/>
    <w:rsid w:val="00421857"/>
    <w:rsid w:val="00421EC3"/>
    <w:rsid w:val="00422804"/>
    <w:rsid w:val="00423682"/>
    <w:rsid w:val="00424331"/>
    <w:rsid w:val="00427734"/>
    <w:rsid w:val="004277E9"/>
    <w:rsid w:val="00431919"/>
    <w:rsid w:val="00432D31"/>
    <w:rsid w:val="00435BC9"/>
    <w:rsid w:val="00436F34"/>
    <w:rsid w:val="00442F33"/>
    <w:rsid w:val="00451AA9"/>
    <w:rsid w:val="00451B98"/>
    <w:rsid w:val="004521AF"/>
    <w:rsid w:val="00454985"/>
    <w:rsid w:val="00455111"/>
    <w:rsid w:val="0046021D"/>
    <w:rsid w:val="00461D56"/>
    <w:rsid w:val="004629D9"/>
    <w:rsid w:val="004659A9"/>
    <w:rsid w:val="00465CF5"/>
    <w:rsid w:val="00466DDF"/>
    <w:rsid w:val="00466E8E"/>
    <w:rsid w:val="00476B38"/>
    <w:rsid w:val="004822AE"/>
    <w:rsid w:val="00482ADA"/>
    <w:rsid w:val="004836F2"/>
    <w:rsid w:val="00484037"/>
    <w:rsid w:val="00486F33"/>
    <w:rsid w:val="004904FC"/>
    <w:rsid w:val="004923C8"/>
    <w:rsid w:val="00494B9D"/>
    <w:rsid w:val="004955A2"/>
    <w:rsid w:val="004A4DAD"/>
    <w:rsid w:val="004A7AEB"/>
    <w:rsid w:val="004B0693"/>
    <w:rsid w:val="004B0F4F"/>
    <w:rsid w:val="004B65DB"/>
    <w:rsid w:val="004C0C39"/>
    <w:rsid w:val="004C2DCC"/>
    <w:rsid w:val="004C4D3F"/>
    <w:rsid w:val="004C4F3E"/>
    <w:rsid w:val="004C6196"/>
    <w:rsid w:val="004D0B83"/>
    <w:rsid w:val="004D1A4B"/>
    <w:rsid w:val="004D20EE"/>
    <w:rsid w:val="004D3B53"/>
    <w:rsid w:val="004D3EEC"/>
    <w:rsid w:val="004D5150"/>
    <w:rsid w:val="004D54E6"/>
    <w:rsid w:val="004E20BA"/>
    <w:rsid w:val="004E3C10"/>
    <w:rsid w:val="004F40A6"/>
    <w:rsid w:val="004F6B7F"/>
    <w:rsid w:val="00500F12"/>
    <w:rsid w:val="00503552"/>
    <w:rsid w:val="00503E74"/>
    <w:rsid w:val="0050413D"/>
    <w:rsid w:val="00507367"/>
    <w:rsid w:val="00507DA0"/>
    <w:rsid w:val="005103D8"/>
    <w:rsid w:val="0051056D"/>
    <w:rsid w:val="00511EEB"/>
    <w:rsid w:val="00512839"/>
    <w:rsid w:val="0051517E"/>
    <w:rsid w:val="005209BA"/>
    <w:rsid w:val="00522502"/>
    <w:rsid w:val="005226B9"/>
    <w:rsid w:val="00523006"/>
    <w:rsid w:val="00523456"/>
    <w:rsid w:val="0052463E"/>
    <w:rsid w:val="00524868"/>
    <w:rsid w:val="00525FF5"/>
    <w:rsid w:val="00531BE6"/>
    <w:rsid w:val="005336F8"/>
    <w:rsid w:val="00533C7F"/>
    <w:rsid w:val="00534BEC"/>
    <w:rsid w:val="005359CA"/>
    <w:rsid w:val="00543231"/>
    <w:rsid w:val="00543420"/>
    <w:rsid w:val="00544FFB"/>
    <w:rsid w:val="00545256"/>
    <w:rsid w:val="00552B96"/>
    <w:rsid w:val="00553A84"/>
    <w:rsid w:val="00554948"/>
    <w:rsid w:val="00554CD8"/>
    <w:rsid w:val="0055729F"/>
    <w:rsid w:val="00563FA0"/>
    <w:rsid w:val="0057118B"/>
    <w:rsid w:val="005712F2"/>
    <w:rsid w:val="005720FD"/>
    <w:rsid w:val="00575118"/>
    <w:rsid w:val="00576959"/>
    <w:rsid w:val="00580195"/>
    <w:rsid w:val="00582BA5"/>
    <w:rsid w:val="00583B21"/>
    <w:rsid w:val="005853C7"/>
    <w:rsid w:val="005874F6"/>
    <w:rsid w:val="00590BC9"/>
    <w:rsid w:val="00592936"/>
    <w:rsid w:val="00593A35"/>
    <w:rsid w:val="00594AC7"/>
    <w:rsid w:val="0059636E"/>
    <w:rsid w:val="005A075C"/>
    <w:rsid w:val="005A5ECA"/>
    <w:rsid w:val="005A66E6"/>
    <w:rsid w:val="005A7611"/>
    <w:rsid w:val="005B2E94"/>
    <w:rsid w:val="005B5ED2"/>
    <w:rsid w:val="005B7840"/>
    <w:rsid w:val="005B79CF"/>
    <w:rsid w:val="005C038A"/>
    <w:rsid w:val="005C0885"/>
    <w:rsid w:val="005C3B99"/>
    <w:rsid w:val="005D038A"/>
    <w:rsid w:val="005D77A2"/>
    <w:rsid w:val="005E0CC6"/>
    <w:rsid w:val="005E0E58"/>
    <w:rsid w:val="005E59A7"/>
    <w:rsid w:val="005E6BA3"/>
    <w:rsid w:val="005F0DE7"/>
    <w:rsid w:val="005F192E"/>
    <w:rsid w:val="005F35A5"/>
    <w:rsid w:val="005F61D4"/>
    <w:rsid w:val="005F68D2"/>
    <w:rsid w:val="006000F3"/>
    <w:rsid w:val="00607124"/>
    <w:rsid w:val="0061280A"/>
    <w:rsid w:val="00613119"/>
    <w:rsid w:val="00615546"/>
    <w:rsid w:val="0061719A"/>
    <w:rsid w:val="006207AF"/>
    <w:rsid w:val="0062165E"/>
    <w:rsid w:val="006217B3"/>
    <w:rsid w:val="00621FE9"/>
    <w:rsid w:val="00622E62"/>
    <w:rsid w:val="0062768E"/>
    <w:rsid w:val="00635B0C"/>
    <w:rsid w:val="00636CC7"/>
    <w:rsid w:val="00636F63"/>
    <w:rsid w:val="00637F05"/>
    <w:rsid w:val="006428EF"/>
    <w:rsid w:val="0064316F"/>
    <w:rsid w:val="00644319"/>
    <w:rsid w:val="00644544"/>
    <w:rsid w:val="00644688"/>
    <w:rsid w:val="006507B8"/>
    <w:rsid w:val="00652AB0"/>
    <w:rsid w:val="00652E24"/>
    <w:rsid w:val="0065414C"/>
    <w:rsid w:val="00655DF4"/>
    <w:rsid w:val="006564E1"/>
    <w:rsid w:val="00662CB3"/>
    <w:rsid w:val="00670A5C"/>
    <w:rsid w:val="00670B5F"/>
    <w:rsid w:val="00670BD0"/>
    <w:rsid w:val="00671161"/>
    <w:rsid w:val="00673BD5"/>
    <w:rsid w:val="006749B1"/>
    <w:rsid w:val="0067703C"/>
    <w:rsid w:val="00677859"/>
    <w:rsid w:val="00680CF4"/>
    <w:rsid w:val="0068134C"/>
    <w:rsid w:val="0068147B"/>
    <w:rsid w:val="00686C69"/>
    <w:rsid w:val="00687D64"/>
    <w:rsid w:val="00692ED7"/>
    <w:rsid w:val="006947D5"/>
    <w:rsid w:val="00695AF2"/>
    <w:rsid w:val="00696EDA"/>
    <w:rsid w:val="006A729B"/>
    <w:rsid w:val="006B1022"/>
    <w:rsid w:val="006B23AC"/>
    <w:rsid w:val="006B2D58"/>
    <w:rsid w:val="006B74EB"/>
    <w:rsid w:val="006B7694"/>
    <w:rsid w:val="006C55B6"/>
    <w:rsid w:val="006C5CEE"/>
    <w:rsid w:val="006D1695"/>
    <w:rsid w:val="006D1B1F"/>
    <w:rsid w:val="006D37D7"/>
    <w:rsid w:val="006E260B"/>
    <w:rsid w:val="006E6B5B"/>
    <w:rsid w:val="006F095C"/>
    <w:rsid w:val="006F1EE7"/>
    <w:rsid w:val="0070185A"/>
    <w:rsid w:val="0070190F"/>
    <w:rsid w:val="00703D55"/>
    <w:rsid w:val="007051EF"/>
    <w:rsid w:val="00707ADB"/>
    <w:rsid w:val="00710583"/>
    <w:rsid w:val="007107B4"/>
    <w:rsid w:val="00710F8A"/>
    <w:rsid w:val="00714F7D"/>
    <w:rsid w:val="007164BB"/>
    <w:rsid w:val="00717FB7"/>
    <w:rsid w:val="00721F18"/>
    <w:rsid w:val="007222DD"/>
    <w:rsid w:val="00723A7D"/>
    <w:rsid w:val="007253B4"/>
    <w:rsid w:val="00726233"/>
    <w:rsid w:val="0072649C"/>
    <w:rsid w:val="00726DBC"/>
    <w:rsid w:val="00730538"/>
    <w:rsid w:val="00732577"/>
    <w:rsid w:val="00735A40"/>
    <w:rsid w:val="00736A9A"/>
    <w:rsid w:val="0073717A"/>
    <w:rsid w:val="00743FFE"/>
    <w:rsid w:val="0074426F"/>
    <w:rsid w:val="00745B06"/>
    <w:rsid w:val="0074696F"/>
    <w:rsid w:val="00747616"/>
    <w:rsid w:val="0075262D"/>
    <w:rsid w:val="00754274"/>
    <w:rsid w:val="00754672"/>
    <w:rsid w:val="00755208"/>
    <w:rsid w:val="007570BD"/>
    <w:rsid w:val="00762C1B"/>
    <w:rsid w:val="00765256"/>
    <w:rsid w:val="00765272"/>
    <w:rsid w:val="00765CD5"/>
    <w:rsid w:val="00766773"/>
    <w:rsid w:val="007668AA"/>
    <w:rsid w:val="007720F4"/>
    <w:rsid w:val="00772D29"/>
    <w:rsid w:val="007776D3"/>
    <w:rsid w:val="007808C5"/>
    <w:rsid w:val="00781372"/>
    <w:rsid w:val="00781C7E"/>
    <w:rsid w:val="00783050"/>
    <w:rsid w:val="007830B3"/>
    <w:rsid w:val="00786D69"/>
    <w:rsid w:val="00797FB9"/>
    <w:rsid w:val="007A2C47"/>
    <w:rsid w:val="007A45B4"/>
    <w:rsid w:val="007A62A4"/>
    <w:rsid w:val="007A688D"/>
    <w:rsid w:val="007B26F5"/>
    <w:rsid w:val="007B7CDB"/>
    <w:rsid w:val="007C16E5"/>
    <w:rsid w:val="007C23F8"/>
    <w:rsid w:val="007C3226"/>
    <w:rsid w:val="007C672F"/>
    <w:rsid w:val="007D1BDE"/>
    <w:rsid w:val="007D3EA0"/>
    <w:rsid w:val="007D430C"/>
    <w:rsid w:val="007D60CD"/>
    <w:rsid w:val="007D6BE9"/>
    <w:rsid w:val="007E4AE5"/>
    <w:rsid w:val="007E5F17"/>
    <w:rsid w:val="007E6829"/>
    <w:rsid w:val="007E70EC"/>
    <w:rsid w:val="007F0648"/>
    <w:rsid w:val="007F5BBE"/>
    <w:rsid w:val="008008F6"/>
    <w:rsid w:val="00800ECA"/>
    <w:rsid w:val="00801AA2"/>
    <w:rsid w:val="008030FC"/>
    <w:rsid w:val="008033A4"/>
    <w:rsid w:val="008039E8"/>
    <w:rsid w:val="0080503B"/>
    <w:rsid w:val="0080594A"/>
    <w:rsid w:val="00806018"/>
    <w:rsid w:val="00811407"/>
    <w:rsid w:val="008141FE"/>
    <w:rsid w:val="00814617"/>
    <w:rsid w:val="008146D2"/>
    <w:rsid w:val="0081621C"/>
    <w:rsid w:val="008166CE"/>
    <w:rsid w:val="0081778A"/>
    <w:rsid w:val="00822CB0"/>
    <w:rsid w:val="00822CC0"/>
    <w:rsid w:val="00822D0B"/>
    <w:rsid w:val="00831259"/>
    <w:rsid w:val="00832474"/>
    <w:rsid w:val="00837313"/>
    <w:rsid w:val="008407E2"/>
    <w:rsid w:val="00840858"/>
    <w:rsid w:val="008408BB"/>
    <w:rsid w:val="00846180"/>
    <w:rsid w:val="0085588C"/>
    <w:rsid w:val="00855CB3"/>
    <w:rsid w:val="00855DA0"/>
    <w:rsid w:val="00856FD9"/>
    <w:rsid w:val="008578C7"/>
    <w:rsid w:val="00863531"/>
    <w:rsid w:val="008635CF"/>
    <w:rsid w:val="00866803"/>
    <w:rsid w:val="0087187E"/>
    <w:rsid w:val="0087309A"/>
    <w:rsid w:val="00873A24"/>
    <w:rsid w:val="008754CA"/>
    <w:rsid w:val="00877D33"/>
    <w:rsid w:val="008804C0"/>
    <w:rsid w:val="008809DD"/>
    <w:rsid w:val="00882FFB"/>
    <w:rsid w:val="00895952"/>
    <w:rsid w:val="00897E51"/>
    <w:rsid w:val="008A4E89"/>
    <w:rsid w:val="008A5B69"/>
    <w:rsid w:val="008A5EE6"/>
    <w:rsid w:val="008B3A39"/>
    <w:rsid w:val="008B59E4"/>
    <w:rsid w:val="008B6828"/>
    <w:rsid w:val="008C0BCD"/>
    <w:rsid w:val="008C13C2"/>
    <w:rsid w:val="008C177E"/>
    <w:rsid w:val="008C1D2A"/>
    <w:rsid w:val="008C2023"/>
    <w:rsid w:val="008C37BD"/>
    <w:rsid w:val="008C5470"/>
    <w:rsid w:val="008C7918"/>
    <w:rsid w:val="008D2109"/>
    <w:rsid w:val="008D2267"/>
    <w:rsid w:val="008D4C73"/>
    <w:rsid w:val="008D5066"/>
    <w:rsid w:val="008E2C56"/>
    <w:rsid w:val="008E5EDA"/>
    <w:rsid w:val="008E6379"/>
    <w:rsid w:val="008E6B96"/>
    <w:rsid w:val="008F0542"/>
    <w:rsid w:val="008F2000"/>
    <w:rsid w:val="008F4369"/>
    <w:rsid w:val="008F6258"/>
    <w:rsid w:val="0090223A"/>
    <w:rsid w:val="00903066"/>
    <w:rsid w:val="0090326C"/>
    <w:rsid w:val="00905C55"/>
    <w:rsid w:val="0091120F"/>
    <w:rsid w:val="0091147D"/>
    <w:rsid w:val="0091363F"/>
    <w:rsid w:val="00913923"/>
    <w:rsid w:val="00914F3E"/>
    <w:rsid w:val="00915DD2"/>
    <w:rsid w:val="0091726C"/>
    <w:rsid w:val="0092117A"/>
    <w:rsid w:val="00926F43"/>
    <w:rsid w:val="009272E2"/>
    <w:rsid w:val="00930591"/>
    <w:rsid w:val="00935182"/>
    <w:rsid w:val="00940896"/>
    <w:rsid w:val="00946857"/>
    <w:rsid w:val="00946C2B"/>
    <w:rsid w:val="00946FD9"/>
    <w:rsid w:val="00951E07"/>
    <w:rsid w:val="009523EC"/>
    <w:rsid w:val="00953192"/>
    <w:rsid w:val="00956EE2"/>
    <w:rsid w:val="00960F46"/>
    <w:rsid w:val="00961C56"/>
    <w:rsid w:val="00961FB5"/>
    <w:rsid w:val="00962BCD"/>
    <w:rsid w:val="00963DEE"/>
    <w:rsid w:val="009658E1"/>
    <w:rsid w:val="009726EA"/>
    <w:rsid w:val="00973C5B"/>
    <w:rsid w:val="00975494"/>
    <w:rsid w:val="0098062E"/>
    <w:rsid w:val="009809EA"/>
    <w:rsid w:val="00980D65"/>
    <w:rsid w:val="00981813"/>
    <w:rsid w:val="009850AA"/>
    <w:rsid w:val="00985EB1"/>
    <w:rsid w:val="009925D6"/>
    <w:rsid w:val="00994E78"/>
    <w:rsid w:val="009970BF"/>
    <w:rsid w:val="009A0048"/>
    <w:rsid w:val="009A2CC4"/>
    <w:rsid w:val="009A4D5C"/>
    <w:rsid w:val="009B028D"/>
    <w:rsid w:val="009B1066"/>
    <w:rsid w:val="009B45FF"/>
    <w:rsid w:val="009B4A81"/>
    <w:rsid w:val="009B51B9"/>
    <w:rsid w:val="009C0C38"/>
    <w:rsid w:val="009C264F"/>
    <w:rsid w:val="009C3757"/>
    <w:rsid w:val="009C3946"/>
    <w:rsid w:val="009C7C69"/>
    <w:rsid w:val="009D014B"/>
    <w:rsid w:val="009D124C"/>
    <w:rsid w:val="009D1B83"/>
    <w:rsid w:val="009D355C"/>
    <w:rsid w:val="009D6CC1"/>
    <w:rsid w:val="009D7D20"/>
    <w:rsid w:val="009E1592"/>
    <w:rsid w:val="009E5ECC"/>
    <w:rsid w:val="009E63BA"/>
    <w:rsid w:val="009E6E1B"/>
    <w:rsid w:val="009E6FD9"/>
    <w:rsid w:val="009F2D96"/>
    <w:rsid w:val="009F3141"/>
    <w:rsid w:val="009F381A"/>
    <w:rsid w:val="009F5C8F"/>
    <w:rsid w:val="00A02648"/>
    <w:rsid w:val="00A03563"/>
    <w:rsid w:val="00A1257B"/>
    <w:rsid w:val="00A15962"/>
    <w:rsid w:val="00A16A3B"/>
    <w:rsid w:val="00A222E2"/>
    <w:rsid w:val="00A23A4D"/>
    <w:rsid w:val="00A2421C"/>
    <w:rsid w:val="00A24D44"/>
    <w:rsid w:val="00A3120E"/>
    <w:rsid w:val="00A32205"/>
    <w:rsid w:val="00A326C2"/>
    <w:rsid w:val="00A35414"/>
    <w:rsid w:val="00A3747B"/>
    <w:rsid w:val="00A41C7E"/>
    <w:rsid w:val="00A43B83"/>
    <w:rsid w:val="00A4504E"/>
    <w:rsid w:val="00A46DA5"/>
    <w:rsid w:val="00A470D4"/>
    <w:rsid w:val="00A54EC2"/>
    <w:rsid w:val="00A55363"/>
    <w:rsid w:val="00A56D68"/>
    <w:rsid w:val="00A60481"/>
    <w:rsid w:val="00A642D8"/>
    <w:rsid w:val="00A65502"/>
    <w:rsid w:val="00A740EE"/>
    <w:rsid w:val="00A7570F"/>
    <w:rsid w:val="00A76D03"/>
    <w:rsid w:val="00A77D70"/>
    <w:rsid w:val="00A77FB3"/>
    <w:rsid w:val="00A82F38"/>
    <w:rsid w:val="00A849E5"/>
    <w:rsid w:val="00A8703B"/>
    <w:rsid w:val="00A879AF"/>
    <w:rsid w:val="00A93805"/>
    <w:rsid w:val="00A93F5E"/>
    <w:rsid w:val="00A95712"/>
    <w:rsid w:val="00A95D61"/>
    <w:rsid w:val="00A97142"/>
    <w:rsid w:val="00AA0D8B"/>
    <w:rsid w:val="00AA1FFC"/>
    <w:rsid w:val="00AA27B7"/>
    <w:rsid w:val="00AA27C5"/>
    <w:rsid w:val="00AA2DA5"/>
    <w:rsid w:val="00AA595D"/>
    <w:rsid w:val="00AA5B1B"/>
    <w:rsid w:val="00AA69BF"/>
    <w:rsid w:val="00AA6C77"/>
    <w:rsid w:val="00AA6E3F"/>
    <w:rsid w:val="00AA7B1F"/>
    <w:rsid w:val="00AB0373"/>
    <w:rsid w:val="00AB17DF"/>
    <w:rsid w:val="00AB1E45"/>
    <w:rsid w:val="00AB478C"/>
    <w:rsid w:val="00AC08DC"/>
    <w:rsid w:val="00AC0D2B"/>
    <w:rsid w:val="00AC1E95"/>
    <w:rsid w:val="00AC6BF0"/>
    <w:rsid w:val="00AD0C5F"/>
    <w:rsid w:val="00AD2CB0"/>
    <w:rsid w:val="00AD2DE8"/>
    <w:rsid w:val="00AD3D7A"/>
    <w:rsid w:val="00AD3E0D"/>
    <w:rsid w:val="00AD54FA"/>
    <w:rsid w:val="00AD7E95"/>
    <w:rsid w:val="00AE372F"/>
    <w:rsid w:val="00AE4722"/>
    <w:rsid w:val="00AE521B"/>
    <w:rsid w:val="00AE7362"/>
    <w:rsid w:val="00AF090D"/>
    <w:rsid w:val="00AF0A69"/>
    <w:rsid w:val="00AF140E"/>
    <w:rsid w:val="00AF6CFD"/>
    <w:rsid w:val="00AF7776"/>
    <w:rsid w:val="00B0168B"/>
    <w:rsid w:val="00B050C9"/>
    <w:rsid w:val="00B059AE"/>
    <w:rsid w:val="00B07810"/>
    <w:rsid w:val="00B11C5B"/>
    <w:rsid w:val="00B121E1"/>
    <w:rsid w:val="00B14282"/>
    <w:rsid w:val="00B22263"/>
    <w:rsid w:val="00B2285C"/>
    <w:rsid w:val="00B2561F"/>
    <w:rsid w:val="00B27DED"/>
    <w:rsid w:val="00B44A60"/>
    <w:rsid w:val="00B44FCE"/>
    <w:rsid w:val="00B458C4"/>
    <w:rsid w:val="00B467E6"/>
    <w:rsid w:val="00B468DC"/>
    <w:rsid w:val="00B52CAE"/>
    <w:rsid w:val="00B55150"/>
    <w:rsid w:val="00B558C1"/>
    <w:rsid w:val="00B5725E"/>
    <w:rsid w:val="00B60D4E"/>
    <w:rsid w:val="00B63C72"/>
    <w:rsid w:val="00B63E4B"/>
    <w:rsid w:val="00B66AA4"/>
    <w:rsid w:val="00B71CAF"/>
    <w:rsid w:val="00B75D80"/>
    <w:rsid w:val="00B75E24"/>
    <w:rsid w:val="00B81133"/>
    <w:rsid w:val="00B81E08"/>
    <w:rsid w:val="00B81F63"/>
    <w:rsid w:val="00B8231A"/>
    <w:rsid w:val="00B82391"/>
    <w:rsid w:val="00B83E15"/>
    <w:rsid w:val="00B8506A"/>
    <w:rsid w:val="00B869D7"/>
    <w:rsid w:val="00B872EC"/>
    <w:rsid w:val="00B91AC8"/>
    <w:rsid w:val="00B9597F"/>
    <w:rsid w:val="00B97AF6"/>
    <w:rsid w:val="00BA13AD"/>
    <w:rsid w:val="00BA57F5"/>
    <w:rsid w:val="00BA5B17"/>
    <w:rsid w:val="00BA66B2"/>
    <w:rsid w:val="00BB0F1D"/>
    <w:rsid w:val="00BB266B"/>
    <w:rsid w:val="00BB5DA0"/>
    <w:rsid w:val="00BC0C13"/>
    <w:rsid w:val="00BC590B"/>
    <w:rsid w:val="00BD046A"/>
    <w:rsid w:val="00BD0C40"/>
    <w:rsid w:val="00BD0CD2"/>
    <w:rsid w:val="00BD0E6A"/>
    <w:rsid w:val="00BD0FA6"/>
    <w:rsid w:val="00BD289A"/>
    <w:rsid w:val="00BD703B"/>
    <w:rsid w:val="00BD7A04"/>
    <w:rsid w:val="00BE4187"/>
    <w:rsid w:val="00BE6E92"/>
    <w:rsid w:val="00BF1599"/>
    <w:rsid w:val="00C03D2A"/>
    <w:rsid w:val="00C0461E"/>
    <w:rsid w:val="00C068FD"/>
    <w:rsid w:val="00C07E18"/>
    <w:rsid w:val="00C12C6A"/>
    <w:rsid w:val="00C16D4A"/>
    <w:rsid w:val="00C20172"/>
    <w:rsid w:val="00C21467"/>
    <w:rsid w:val="00C21F53"/>
    <w:rsid w:val="00C24F2B"/>
    <w:rsid w:val="00C27A14"/>
    <w:rsid w:val="00C27C8B"/>
    <w:rsid w:val="00C30707"/>
    <w:rsid w:val="00C3211A"/>
    <w:rsid w:val="00C40163"/>
    <w:rsid w:val="00C40373"/>
    <w:rsid w:val="00C43606"/>
    <w:rsid w:val="00C4386E"/>
    <w:rsid w:val="00C44254"/>
    <w:rsid w:val="00C447D3"/>
    <w:rsid w:val="00C44AB4"/>
    <w:rsid w:val="00C47D41"/>
    <w:rsid w:val="00C500A2"/>
    <w:rsid w:val="00C51E31"/>
    <w:rsid w:val="00C521D0"/>
    <w:rsid w:val="00C5354F"/>
    <w:rsid w:val="00C546F0"/>
    <w:rsid w:val="00C57734"/>
    <w:rsid w:val="00C6048A"/>
    <w:rsid w:val="00C62437"/>
    <w:rsid w:val="00C6503C"/>
    <w:rsid w:val="00C66080"/>
    <w:rsid w:val="00C7159E"/>
    <w:rsid w:val="00C71E17"/>
    <w:rsid w:val="00C721D4"/>
    <w:rsid w:val="00C723A2"/>
    <w:rsid w:val="00C75CD4"/>
    <w:rsid w:val="00C80452"/>
    <w:rsid w:val="00C81745"/>
    <w:rsid w:val="00C82450"/>
    <w:rsid w:val="00C86236"/>
    <w:rsid w:val="00C91B2D"/>
    <w:rsid w:val="00C926E1"/>
    <w:rsid w:val="00C93E26"/>
    <w:rsid w:val="00C9445D"/>
    <w:rsid w:val="00C95C21"/>
    <w:rsid w:val="00CA4E91"/>
    <w:rsid w:val="00CA53E0"/>
    <w:rsid w:val="00CB26E3"/>
    <w:rsid w:val="00CB6FBA"/>
    <w:rsid w:val="00CC2533"/>
    <w:rsid w:val="00CC26D8"/>
    <w:rsid w:val="00CC3F94"/>
    <w:rsid w:val="00CD23D4"/>
    <w:rsid w:val="00CD32AE"/>
    <w:rsid w:val="00CD3509"/>
    <w:rsid w:val="00CD4265"/>
    <w:rsid w:val="00CD4465"/>
    <w:rsid w:val="00CD4C22"/>
    <w:rsid w:val="00CE0E7D"/>
    <w:rsid w:val="00CE2451"/>
    <w:rsid w:val="00CE2BB5"/>
    <w:rsid w:val="00CE2D74"/>
    <w:rsid w:val="00CE4FE0"/>
    <w:rsid w:val="00CE4FEC"/>
    <w:rsid w:val="00CE6EEF"/>
    <w:rsid w:val="00CE79B2"/>
    <w:rsid w:val="00CF1CF3"/>
    <w:rsid w:val="00CF5EA1"/>
    <w:rsid w:val="00CF67F4"/>
    <w:rsid w:val="00CF73EF"/>
    <w:rsid w:val="00D012C5"/>
    <w:rsid w:val="00D052DB"/>
    <w:rsid w:val="00D079AD"/>
    <w:rsid w:val="00D12332"/>
    <w:rsid w:val="00D14A1E"/>
    <w:rsid w:val="00D1500A"/>
    <w:rsid w:val="00D15C24"/>
    <w:rsid w:val="00D162CC"/>
    <w:rsid w:val="00D20B24"/>
    <w:rsid w:val="00D21A69"/>
    <w:rsid w:val="00D30643"/>
    <w:rsid w:val="00D324C9"/>
    <w:rsid w:val="00D34B3F"/>
    <w:rsid w:val="00D372C2"/>
    <w:rsid w:val="00D403A3"/>
    <w:rsid w:val="00D4167A"/>
    <w:rsid w:val="00D5158F"/>
    <w:rsid w:val="00D54FD2"/>
    <w:rsid w:val="00D61805"/>
    <w:rsid w:val="00D623EB"/>
    <w:rsid w:val="00D64235"/>
    <w:rsid w:val="00D6532D"/>
    <w:rsid w:val="00D66C34"/>
    <w:rsid w:val="00D70191"/>
    <w:rsid w:val="00D75F88"/>
    <w:rsid w:val="00D77A64"/>
    <w:rsid w:val="00D82D58"/>
    <w:rsid w:val="00D8602A"/>
    <w:rsid w:val="00D914F4"/>
    <w:rsid w:val="00D923FB"/>
    <w:rsid w:val="00D94407"/>
    <w:rsid w:val="00D9509A"/>
    <w:rsid w:val="00D96E8C"/>
    <w:rsid w:val="00D96F08"/>
    <w:rsid w:val="00D97C48"/>
    <w:rsid w:val="00DA0EE9"/>
    <w:rsid w:val="00DA2E53"/>
    <w:rsid w:val="00DA6D47"/>
    <w:rsid w:val="00DA7537"/>
    <w:rsid w:val="00DB0319"/>
    <w:rsid w:val="00DB0CC4"/>
    <w:rsid w:val="00DB2206"/>
    <w:rsid w:val="00DC13DB"/>
    <w:rsid w:val="00DC17E7"/>
    <w:rsid w:val="00DC46FB"/>
    <w:rsid w:val="00DC5D12"/>
    <w:rsid w:val="00DC7705"/>
    <w:rsid w:val="00DD1A0E"/>
    <w:rsid w:val="00DD5341"/>
    <w:rsid w:val="00DD7471"/>
    <w:rsid w:val="00DD7541"/>
    <w:rsid w:val="00DE0754"/>
    <w:rsid w:val="00DE0CF8"/>
    <w:rsid w:val="00DE2C2A"/>
    <w:rsid w:val="00DE594E"/>
    <w:rsid w:val="00DF0617"/>
    <w:rsid w:val="00DF129D"/>
    <w:rsid w:val="00DF2066"/>
    <w:rsid w:val="00DF363A"/>
    <w:rsid w:val="00DF5F74"/>
    <w:rsid w:val="00E02E7C"/>
    <w:rsid w:val="00E0427F"/>
    <w:rsid w:val="00E04FE7"/>
    <w:rsid w:val="00E140C2"/>
    <w:rsid w:val="00E16B06"/>
    <w:rsid w:val="00E17668"/>
    <w:rsid w:val="00E17C52"/>
    <w:rsid w:val="00E21C9D"/>
    <w:rsid w:val="00E21EF1"/>
    <w:rsid w:val="00E241D6"/>
    <w:rsid w:val="00E25675"/>
    <w:rsid w:val="00E33764"/>
    <w:rsid w:val="00E33D78"/>
    <w:rsid w:val="00E343B0"/>
    <w:rsid w:val="00E355DD"/>
    <w:rsid w:val="00E356D0"/>
    <w:rsid w:val="00E37015"/>
    <w:rsid w:val="00E445BA"/>
    <w:rsid w:val="00E448CF"/>
    <w:rsid w:val="00E46607"/>
    <w:rsid w:val="00E520E3"/>
    <w:rsid w:val="00E53C90"/>
    <w:rsid w:val="00E561CC"/>
    <w:rsid w:val="00E5659A"/>
    <w:rsid w:val="00E56DAB"/>
    <w:rsid w:val="00E63018"/>
    <w:rsid w:val="00E636E2"/>
    <w:rsid w:val="00E6405A"/>
    <w:rsid w:val="00E6431B"/>
    <w:rsid w:val="00E7413A"/>
    <w:rsid w:val="00E836CE"/>
    <w:rsid w:val="00E84E96"/>
    <w:rsid w:val="00E85055"/>
    <w:rsid w:val="00E866F7"/>
    <w:rsid w:val="00E94BB8"/>
    <w:rsid w:val="00E94FA4"/>
    <w:rsid w:val="00E96F78"/>
    <w:rsid w:val="00EA00D4"/>
    <w:rsid w:val="00EA114A"/>
    <w:rsid w:val="00EA2388"/>
    <w:rsid w:val="00EA588A"/>
    <w:rsid w:val="00EA6EE4"/>
    <w:rsid w:val="00EA7304"/>
    <w:rsid w:val="00EB0410"/>
    <w:rsid w:val="00EB1438"/>
    <w:rsid w:val="00EB1445"/>
    <w:rsid w:val="00EB1674"/>
    <w:rsid w:val="00EC0C05"/>
    <w:rsid w:val="00EC59C3"/>
    <w:rsid w:val="00ED2F4A"/>
    <w:rsid w:val="00ED33CD"/>
    <w:rsid w:val="00ED3EA4"/>
    <w:rsid w:val="00ED4F43"/>
    <w:rsid w:val="00ED7CD4"/>
    <w:rsid w:val="00EE261C"/>
    <w:rsid w:val="00EF061F"/>
    <w:rsid w:val="00EF3389"/>
    <w:rsid w:val="00EF3F2F"/>
    <w:rsid w:val="00EF437F"/>
    <w:rsid w:val="00EF5509"/>
    <w:rsid w:val="00EF683E"/>
    <w:rsid w:val="00EF6D17"/>
    <w:rsid w:val="00F0100D"/>
    <w:rsid w:val="00F0144C"/>
    <w:rsid w:val="00F05730"/>
    <w:rsid w:val="00F07924"/>
    <w:rsid w:val="00F07E12"/>
    <w:rsid w:val="00F12286"/>
    <w:rsid w:val="00F16CEA"/>
    <w:rsid w:val="00F171AB"/>
    <w:rsid w:val="00F21D13"/>
    <w:rsid w:val="00F258EA"/>
    <w:rsid w:val="00F2737A"/>
    <w:rsid w:val="00F3103C"/>
    <w:rsid w:val="00F37A3E"/>
    <w:rsid w:val="00F4011C"/>
    <w:rsid w:val="00F4172C"/>
    <w:rsid w:val="00F431C8"/>
    <w:rsid w:val="00F444E4"/>
    <w:rsid w:val="00F47B21"/>
    <w:rsid w:val="00F52345"/>
    <w:rsid w:val="00F54B51"/>
    <w:rsid w:val="00F55005"/>
    <w:rsid w:val="00F5544F"/>
    <w:rsid w:val="00F60C65"/>
    <w:rsid w:val="00F67B3D"/>
    <w:rsid w:val="00F67F28"/>
    <w:rsid w:val="00F705D8"/>
    <w:rsid w:val="00F77C11"/>
    <w:rsid w:val="00F826AA"/>
    <w:rsid w:val="00F82FAB"/>
    <w:rsid w:val="00F835C9"/>
    <w:rsid w:val="00F84312"/>
    <w:rsid w:val="00F85B7F"/>
    <w:rsid w:val="00F86030"/>
    <w:rsid w:val="00F868AC"/>
    <w:rsid w:val="00F87682"/>
    <w:rsid w:val="00F90B4D"/>
    <w:rsid w:val="00F938E8"/>
    <w:rsid w:val="00FA2858"/>
    <w:rsid w:val="00FA4836"/>
    <w:rsid w:val="00FA702E"/>
    <w:rsid w:val="00FA70BB"/>
    <w:rsid w:val="00FB0FB5"/>
    <w:rsid w:val="00FB162B"/>
    <w:rsid w:val="00FB401B"/>
    <w:rsid w:val="00FB66EE"/>
    <w:rsid w:val="00FB7D73"/>
    <w:rsid w:val="00FC0CE6"/>
    <w:rsid w:val="00FC64B1"/>
    <w:rsid w:val="00FC64E2"/>
    <w:rsid w:val="00FC662E"/>
    <w:rsid w:val="00FC7359"/>
    <w:rsid w:val="00FD00CC"/>
    <w:rsid w:val="00FD0891"/>
    <w:rsid w:val="00FD17A2"/>
    <w:rsid w:val="00FD3B90"/>
    <w:rsid w:val="00FD4025"/>
    <w:rsid w:val="00FD7D9A"/>
    <w:rsid w:val="00FE25F7"/>
    <w:rsid w:val="00FE3F7E"/>
    <w:rsid w:val="00FE4097"/>
    <w:rsid w:val="00FF366F"/>
    <w:rsid w:val="00FF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123AD"/>
  <w15:chartTrackingRefBased/>
  <w15:docId w15:val="{BDC94615-E89F-7E44-B7B7-DD773CECB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08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B0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A4E8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A4E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A4E8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4E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A4E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99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isinski</dc:creator>
  <cp:keywords/>
  <dc:description/>
  <cp:lastModifiedBy>Alexander Lisinski</cp:lastModifiedBy>
  <cp:revision>16</cp:revision>
  <dcterms:created xsi:type="dcterms:W3CDTF">2021-08-28T12:12:00Z</dcterms:created>
  <dcterms:modified xsi:type="dcterms:W3CDTF">2021-10-12T13:47:00Z</dcterms:modified>
</cp:coreProperties>
</file>